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D07F73" w14:textId="50F1B518" w:rsidR="00831EB5" w:rsidRPr="00A854BA" w:rsidRDefault="004E30A6" w:rsidP="004E30A6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E30A6">
        <w:rPr>
          <w:rFonts w:ascii="Times New Roman" w:hAnsi="Times New Roman" w:cs="Times New Roman" w:hint="eastAsia"/>
          <w:b/>
          <w:bCs/>
          <w:sz w:val="24"/>
          <w:szCs w:val="24"/>
        </w:rPr>
        <w:t>Multimedia Appendix</w:t>
      </w:r>
      <w:r w:rsidR="001F10B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C63B3E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4E30A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DF291A" w:rsidRPr="00DF291A">
        <w:rPr>
          <w:rFonts w:ascii="Times New Roman" w:hAnsi="Times New Roman" w:cs="Times New Roman" w:hint="eastAsia"/>
          <w:b/>
          <w:bCs/>
          <w:sz w:val="24"/>
          <w:szCs w:val="24"/>
        </w:rPr>
        <w:t>Baseline c</w:t>
      </w:r>
      <w:r w:rsidR="00DF291A" w:rsidRPr="00DF291A">
        <w:rPr>
          <w:rFonts w:ascii="Times New Roman" w:hAnsi="Times New Roman" w:cs="Times New Roman"/>
          <w:b/>
          <w:bCs/>
          <w:sz w:val="24"/>
          <w:szCs w:val="24"/>
        </w:rPr>
        <w:t>haracteristics</w:t>
      </w:r>
      <w:r w:rsidR="00DF291A" w:rsidRPr="00DF291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 participants</w:t>
      </w:r>
    </w:p>
    <w:tbl>
      <w:tblPr>
        <w:tblStyle w:val="af2"/>
        <w:tblW w:w="5637" w:type="pct"/>
        <w:tblInd w:w="-1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3"/>
        <w:gridCol w:w="995"/>
        <w:gridCol w:w="850"/>
        <w:gridCol w:w="711"/>
        <w:gridCol w:w="708"/>
        <w:gridCol w:w="658"/>
        <w:gridCol w:w="1042"/>
        <w:gridCol w:w="972"/>
        <w:gridCol w:w="869"/>
        <w:gridCol w:w="708"/>
        <w:gridCol w:w="850"/>
        <w:gridCol w:w="991"/>
        <w:gridCol w:w="850"/>
        <w:gridCol w:w="708"/>
        <w:gridCol w:w="850"/>
        <w:gridCol w:w="711"/>
      </w:tblGrid>
      <w:tr w:rsidR="00977028" w:rsidRPr="00AD1075" w14:paraId="216BC7F7" w14:textId="77777777" w:rsidTr="00977028">
        <w:tc>
          <w:tcPr>
            <w:tcW w:w="1037" w:type="pct"/>
            <w:tcBorders>
              <w:bottom w:val="single" w:sz="4" w:space="0" w:color="auto"/>
            </w:tcBorders>
          </w:tcPr>
          <w:p w14:paraId="57343FFC" w14:textId="155D866F" w:rsidR="00EF1171" w:rsidRPr="00AD1075" w:rsidRDefault="00EF1171" w:rsidP="00AD107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D1075">
              <w:rPr>
                <w:rFonts w:ascii="Times New Roman" w:eastAsia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0A878CCA" w14:textId="0B409A7C" w:rsidR="00EF1171" w:rsidRPr="00AD1075" w:rsidRDefault="00EF1171" w:rsidP="00EF11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D1075">
              <w:rPr>
                <w:rFonts w:ascii="Times New Roman" w:eastAsia="Times New Roman" w:hAnsi="Times New Roman" w:cs="Times New Roman"/>
                <w:sz w:val="18"/>
                <w:szCs w:val="18"/>
              </w:rPr>
              <w:t>ITT</w:t>
            </w:r>
            <w:r w:rsidR="003311CC" w:rsidRPr="003311C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  <w:r w:rsidRPr="00AD107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ntervention (n=55)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0D30E246" w14:textId="36C6EA7F" w:rsidR="00EF1171" w:rsidRPr="00AD1075" w:rsidRDefault="00EF1171" w:rsidP="00EF11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D1075">
              <w:rPr>
                <w:rFonts w:ascii="Times New Roman" w:eastAsia="Times New Roman" w:hAnsi="Times New Roman" w:cs="Times New Roman"/>
                <w:sz w:val="18"/>
                <w:szCs w:val="18"/>
              </w:rPr>
              <w:t>ITT control (n=54)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</w:tcPr>
          <w:p w14:paraId="47017129" w14:textId="2096281A" w:rsidR="00EF1171" w:rsidRPr="00AD1075" w:rsidRDefault="00EF1171" w:rsidP="00EF1171">
            <w:pPr>
              <w:jc w:val="left"/>
              <w:rPr>
                <w:rFonts w:ascii="等线" w:eastAsia="等线" w:hAnsi="等线" w:cs="Times New Roman" w:hint="eastAsia"/>
                <w:b/>
                <w:bCs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χ</w:t>
            </w:r>
            <w:r w:rsidRPr="00AD10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2 </w:t>
            </w:r>
            <w:r w:rsidRPr="00310AD6">
              <w:rPr>
                <w:rFonts w:ascii="Times New Roman" w:eastAsia="Times New Roman" w:hAnsi="Times New Roman" w:cs="Times New Roman"/>
                <w:sz w:val="18"/>
                <w:szCs w:val="18"/>
              </w:rPr>
              <w:t>(df</w:t>
            </w:r>
            <w:r w:rsidRPr="00AD1075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</w:tcPr>
          <w:p w14:paraId="0E7BA7A0" w14:textId="34569FD1" w:rsidR="00EF1171" w:rsidRPr="00AD1075" w:rsidRDefault="00EF1171" w:rsidP="00EF1171">
            <w:pPr>
              <w:jc w:val="left"/>
              <w:rPr>
                <w:rFonts w:ascii="等线" w:eastAsia="等线" w:hAnsi="等线" w:cs="Times New Roman" w:hint="eastAsia"/>
                <w:b/>
                <w:bCs/>
                <w:sz w:val="18"/>
                <w:szCs w:val="18"/>
              </w:rPr>
            </w:pPr>
            <w:r w:rsidRPr="00AD107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</w:t>
            </w:r>
            <w:r w:rsidRPr="00AD107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 xml:space="preserve">test </w:t>
            </w:r>
            <w:r w:rsidRPr="00AD1075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310AD6">
              <w:rPr>
                <w:rFonts w:ascii="Times New Roman" w:eastAsia="Times New Roman" w:hAnsi="Times New Roman" w:cs="Times New Roman"/>
                <w:sz w:val="18"/>
                <w:szCs w:val="18"/>
              </w:rPr>
              <w:t>df)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</w:tcPr>
          <w:p w14:paraId="27655672" w14:textId="31DE8AD4" w:rsidR="00EF1171" w:rsidRPr="00AD1075" w:rsidRDefault="00EF1171" w:rsidP="00EF1171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D107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75B22409" w14:textId="0298ED10" w:rsidR="00EF1171" w:rsidRPr="00AD1075" w:rsidRDefault="00EF1171" w:rsidP="00EF1171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D1075">
              <w:rPr>
                <w:rFonts w:ascii="Times New Roman" w:eastAsia="Times New Roman" w:hAnsi="Times New Roman" w:cs="Times New Roman"/>
                <w:sz w:val="18"/>
                <w:szCs w:val="18"/>
              </w:rPr>
              <w:t>PP</w:t>
            </w:r>
            <w:r w:rsidRPr="00AD10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 xml:space="preserve"> group</w:t>
            </w:r>
            <w:r w:rsidRPr="00AD107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using the tool (n=28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</w:tcPr>
          <w:p w14:paraId="4E1D5831" w14:textId="72354878" w:rsidR="00EF1171" w:rsidRPr="00AD1075" w:rsidRDefault="00EF1171" w:rsidP="00EF1171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D1075">
              <w:rPr>
                <w:rFonts w:ascii="Times New Roman" w:eastAsia="Times New Roman" w:hAnsi="Times New Roman" w:cs="Times New Roman"/>
                <w:sz w:val="18"/>
                <w:szCs w:val="18"/>
              </w:rPr>
              <w:t>PP group not using the tool (n=81)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14:paraId="4F5AF40A" w14:textId="012A0574" w:rsidR="00EF1171" w:rsidRPr="00AD1075" w:rsidRDefault="00EF1171" w:rsidP="00EF1171">
            <w:pPr>
              <w:jc w:val="left"/>
              <w:rPr>
                <w:rFonts w:ascii="等线" w:eastAsia="等线" w:hAnsi="等线" w:cs="Times New Roman" w:hint="eastAsia"/>
                <w:b/>
                <w:bCs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 χ</w:t>
            </w:r>
            <w:r w:rsidRPr="00AD10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2 </w:t>
            </w:r>
            <w:r w:rsidRPr="00AD1075">
              <w:rPr>
                <w:rFonts w:ascii="Times New Roman" w:eastAsia="Times New Roman" w:hAnsi="Times New Roman" w:cs="Times New Roman"/>
                <w:sz w:val="18"/>
                <w:szCs w:val="18"/>
              </w:rPr>
              <w:t>(df)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</w:tcPr>
          <w:p w14:paraId="7723C606" w14:textId="441FEF4F" w:rsidR="00EF1171" w:rsidRPr="00AD1075" w:rsidRDefault="00EF1171" w:rsidP="00EF1171">
            <w:pPr>
              <w:jc w:val="left"/>
              <w:rPr>
                <w:rFonts w:ascii="等线" w:eastAsia="等线" w:hAnsi="等线" w:cs="Times New Roman" w:hint="eastAsia"/>
                <w:b/>
                <w:bCs/>
                <w:sz w:val="18"/>
                <w:szCs w:val="18"/>
              </w:rPr>
            </w:pPr>
            <w:r w:rsidRPr="00AD107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 xml:space="preserve"> test </w:t>
            </w:r>
            <w:r w:rsidRPr="00AD1075">
              <w:rPr>
                <w:rFonts w:ascii="Times New Roman" w:eastAsia="Times New Roman" w:hAnsi="Times New Roman" w:cs="Times New Roman"/>
                <w:sz w:val="18"/>
                <w:szCs w:val="18"/>
              </w:rPr>
              <w:t>(df)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56CD316E" w14:textId="7DED4BB5" w:rsidR="00EF1171" w:rsidRPr="00AD1075" w:rsidRDefault="00EF1171" w:rsidP="00EF1171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D107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</w:tcPr>
          <w:p w14:paraId="18EE3CCE" w14:textId="6FE007D6" w:rsidR="00EF1171" w:rsidRPr="00AD1075" w:rsidRDefault="00EF1171" w:rsidP="00EF1171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D1075">
              <w:rPr>
                <w:rFonts w:ascii="Times New Roman" w:eastAsia="Times New Roman" w:hAnsi="Times New Roman" w:cs="Times New Roman"/>
                <w:sz w:val="18"/>
                <w:szCs w:val="18"/>
              </w:rPr>
              <w:t>Completed (n=109)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069F5746" w14:textId="203520F1" w:rsidR="00EF1171" w:rsidRPr="00AD1075" w:rsidRDefault="00EF1171" w:rsidP="00EF1171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D1075">
              <w:rPr>
                <w:rFonts w:ascii="Times New Roman" w:eastAsia="Times New Roman" w:hAnsi="Times New Roman" w:cs="Times New Roman"/>
                <w:sz w:val="18"/>
                <w:szCs w:val="18"/>
              </w:rPr>
              <w:t>Dropped out (n=24)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</w:tcPr>
          <w:p w14:paraId="5C877384" w14:textId="313D8256" w:rsidR="00EF1171" w:rsidRPr="00AD1075" w:rsidRDefault="00EF1171" w:rsidP="00EF1171">
            <w:pPr>
              <w:jc w:val="left"/>
              <w:rPr>
                <w:rFonts w:ascii="等线" w:eastAsia="等线" w:hAnsi="等线" w:cs="Times New Roman" w:hint="eastAsia"/>
                <w:b/>
                <w:bCs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χ</w:t>
            </w:r>
            <w:r w:rsidRPr="00AD10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2 </w:t>
            </w:r>
            <w:r w:rsidRPr="00AD1075">
              <w:rPr>
                <w:rFonts w:ascii="Times New Roman" w:eastAsia="Times New Roman" w:hAnsi="Times New Roman" w:cs="Times New Roman"/>
                <w:sz w:val="18"/>
                <w:szCs w:val="18"/>
              </w:rPr>
              <w:t>(df)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4A2F1B42" w14:textId="1FBDF8D8" w:rsidR="00EF1171" w:rsidRPr="00AD1075" w:rsidRDefault="00EF1171" w:rsidP="00EF1171">
            <w:pPr>
              <w:jc w:val="left"/>
              <w:rPr>
                <w:rFonts w:ascii="等线" w:eastAsia="等线" w:hAnsi="等线" w:cs="Times New Roman" w:hint="eastAsia"/>
                <w:b/>
                <w:bCs/>
                <w:sz w:val="18"/>
                <w:szCs w:val="18"/>
              </w:rPr>
            </w:pPr>
            <w:r w:rsidRPr="00AD107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 xml:space="preserve"> test </w:t>
            </w:r>
            <w:r w:rsidRPr="00AD1075">
              <w:rPr>
                <w:rFonts w:ascii="Times New Roman" w:eastAsia="Times New Roman" w:hAnsi="Times New Roman" w:cs="Times New Roman"/>
                <w:sz w:val="18"/>
                <w:szCs w:val="18"/>
              </w:rPr>
              <w:t>(df)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</w:tcPr>
          <w:p w14:paraId="29E3C0E5" w14:textId="6287C5CA" w:rsidR="00EF1171" w:rsidRPr="00AD1075" w:rsidRDefault="00EF1171" w:rsidP="00EF1171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D107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977028" w:rsidRPr="00AD1075" w14:paraId="6585A2B6" w14:textId="77777777" w:rsidTr="00977028">
        <w:tc>
          <w:tcPr>
            <w:tcW w:w="1037" w:type="pct"/>
            <w:tcBorders>
              <w:top w:val="single" w:sz="4" w:space="0" w:color="auto"/>
            </w:tcBorders>
          </w:tcPr>
          <w:p w14:paraId="3EE3201A" w14:textId="77777777" w:rsidR="00EF1171" w:rsidRPr="00AD1075" w:rsidRDefault="00EF1171" w:rsidP="00AD10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Maternal age(years), mean (SD)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2A536954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32.04</w:t>
            </w:r>
          </w:p>
          <w:p w14:paraId="5CFC73DC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2)</w:t>
            </w: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5BF5AF8A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30.6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  <w:p w14:paraId="7B5C1B31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4)</w:t>
            </w:r>
          </w:p>
        </w:tc>
        <w:tc>
          <w:tcPr>
            <w:tcW w:w="226" w:type="pct"/>
            <w:tcBorders>
              <w:top w:val="single" w:sz="4" w:space="0" w:color="auto"/>
            </w:tcBorders>
          </w:tcPr>
          <w:p w14:paraId="63C7AC28" w14:textId="62DDA5C7" w:rsidR="00EF1171" w:rsidRPr="00AD1075" w:rsidRDefault="008B2B9D" w:rsidP="00085C09">
            <w:pP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508564B6" w14:textId="77777777" w:rsidR="0014642F" w:rsidRDefault="00127406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E2D">
              <w:rPr>
                <w:rFonts w:ascii="Times New Roman" w:hAnsi="Times New Roman" w:cs="Times New Roman" w:hint="eastAsia"/>
                <w:sz w:val="18"/>
                <w:szCs w:val="18"/>
              </w:rPr>
              <w:t>2.14</w:t>
            </w:r>
            <w:r w:rsidR="001000B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  <w:p w14:paraId="2DFB614C" w14:textId="7AACC16D" w:rsidR="00EF1171" w:rsidRPr="00A60E2D" w:rsidRDefault="001000B9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</w:t>
            </w:r>
            <w:r w:rsidR="00FD4049">
              <w:rPr>
                <w:rFonts w:ascii="Times New Roman" w:hAnsi="Times New Roman" w:cs="Times New Roman" w:hint="eastAsia"/>
                <w:sz w:val="18"/>
                <w:szCs w:val="18"/>
              </w:rPr>
              <w:t>0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09" w:type="pct"/>
            <w:tcBorders>
              <w:top w:val="single" w:sz="4" w:space="0" w:color="auto"/>
            </w:tcBorders>
          </w:tcPr>
          <w:p w14:paraId="178C33BE" w14:textId="296FCD61" w:rsidR="00EF1171" w:rsidRPr="00936A8F" w:rsidRDefault="00EF1171" w:rsidP="00085C09">
            <w:pP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</w:pPr>
            <w:r w:rsidRPr="00A60E2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.04</w:t>
            </w:r>
            <w:r w:rsidR="003311CC" w:rsidRPr="003311CC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31" w:type="pct"/>
            <w:tcBorders>
              <w:top w:val="single" w:sz="4" w:space="0" w:color="auto"/>
            </w:tcBorders>
          </w:tcPr>
          <w:p w14:paraId="78A9CD1F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32.32</w:t>
            </w:r>
          </w:p>
          <w:p w14:paraId="252F1AF2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2)</w:t>
            </w:r>
          </w:p>
        </w:tc>
        <w:tc>
          <w:tcPr>
            <w:tcW w:w="309" w:type="pct"/>
            <w:tcBorders>
              <w:top w:val="single" w:sz="4" w:space="0" w:color="auto"/>
            </w:tcBorders>
          </w:tcPr>
          <w:p w14:paraId="1B2972FC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31.0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  <w:p w14:paraId="202CE273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9)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14:paraId="121E70DD" w14:textId="0CF6CD32" w:rsidR="00EF1171" w:rsidRPr="00AD1075" w:rsidRDefault="008B2B9D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1D7367F4" w14:textId="77777777" w:rsidR="00EF1171" w:rsidRDefault="008B2B9D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1.78</w:t>
            </w:r>
          </w:p>
          <w:p w14:paraId="2E681BBA" w14:textId="6F67C2E5" w:rsidR="0014642F" w:rsidRPr="00AD1075" w:rsidRDefault="0014642F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05)</w:t>
            </w: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74F81264" w14:textId="400EA5AE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.08</w:t>
            </w:r>
          </w:p>
        </w:tc>
        <w:tc>
          <w:tcPr>
            <w:tcW w:w="315" w:type="pct"/>
            <w:tcBorders>
              <w:top w:val="single" w:sz="4" w:space="0" w:color="auto"/>
            </w:tcBorders>
          </w:tcPr>
          <w:p w14:paraId="6BE68481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31.36</w:t>
            </w:r>
          </w:p>
          <w:p w14:paraId="05764493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3.38)</w:t>
            </w: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25316AAF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30.35</w:t>
            </w:r>
          </w:p>
          <w:p w14:paraId="73D686A6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3.18)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43738B2A" w14:textId="732AA77D" w:rsidR="00EF1171" w:rsidRPr="00AD1075" w:rsidRDefault="008B2B9D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2456D61A" w14:textId="77777777" w:rsidR="00EF1171" w:rsidRDefault="008B2B9D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1.14</w:t>
            </w:r>
          </w:p>
          <w:p w14:paraId="7BEF7089" w14:textId="73E8F1E3" w:rsidR="007C0372" w:rsidRPr="00AD1075" w:rsidRDefault="007C0372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22)</w:t>
            </w:r>
          </w:p>
        </w:tc>
        <w:tc>
          <w:tcPr>
            <w:tcW w:w="226" w:type="pct"/>
            <w:tcBorders>
              <w:top w:val="single" w:sz="4" w:space="0" w:color="auto"/>
            </w:tcBorders>
          </w:tcPr>
          <w:p w14:paraId="07F88EA9" w14:textId="6634AA7C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.25</w:t>
            </w:r>
          </w:p>
        </w:tc>
      </w:tr>
      <w:tr w:rsidR="00977028" w:rsidRPr="00AD1075" w14:paraId="5E29BB88" w14:textId="77777777" w:rsidTr="00977028">
        <w:tc>
          <w:tcPr>
            <w:tcW w:w="1037" w:type="pct"/>
          </w:tcPr>
          <w:p w14:paraId="52C01E98" w14:textId="77777777" w:rsidR="00EF1171" w:rsidRPr="00AD1075" w:rsidRDefault="00EF1171" w:rsidP="00AD10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Maternal education level, n (%)</w:t>
            </w:r>
          </w:p>
          <w:p w14:paraId="2F629E70" w14:textId="77777777" w:rsidR="00EF1171" w:rsidRPr="00AD1075" w:rsidRDefault="00EF1171" w:rsidP="00AD1075">
            <w:pPr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igh school or below</w:t>
            </w:r>
          </w:p>
          <w:p w14:paraId="7564F3C5" w14:textId="77777777" w:rsidR="00EF1171" w:rsidRPr="00AD1075" w:rsidRDefault="00EF1171" w:rsidP="00AD1075">
            <w:pPr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ollege</w:t>
            </w:r>
          </w:p>
          <w:p w14:paraId="3CE8B88A" w14:textId="77777777" w:rsidR="00EF1171" w:rsidRPr="00AD1075" w:rsidRDefault="00EF1171" w:rsidP="00AD1075">
            <w:pPr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aster or above</w:t>
            </w:r>
          </w:p>
        </w:tc>
        <w:tc>
          <w:tcPr>
            <w:tcW w:w="316" w:type="pct"/>
          </w:tcPr>
          <w:p w14:paraId="46FC563B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84F5F1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5)</w:t>
            </w:r>
          </w:p>
          <w:p w14:paraId="5CDBF697" w14:textId="2167404E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A716B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7D8FE91A" w14:textId="47728412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A716B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70" w:type="pct"/>
          </w:tcPr>
          <w:p w14:paraId="14EE7A04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CBB0C4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2)</w:t>
            </w:r>
          </w:p>
          <w:p w14:paraId="7049035A" w14:textId="5C601802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4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A716B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3C127DB8" w14:textId="44A107DF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7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A716B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26" w:type="pct"/>
          </w:tcPr>
          <w:p w14:paraId="7A56F18E" w14:textId="77777777" w:rsidR="001000B9" w:rsidRDefault="001000B9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E810A1" w14:textId="68A76EEA" w:rsidR="00EF1171" w:rsidRPr="00AD1075" w:rsidRDefault="00B84FFB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25" w:type="pct"/>
          </w:tcPr>
          <w:p w14:paraId="1800563D" w14:textId="77777777" w:rsidR="001000B9" w:rsidRDefault="001000B9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DFE304" w14:textId="747DC520" w:rsidR="00EF1171" w:rsidRPr="00AD1075" w:rsidRDefault="00B84FFB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09" w:type="pct"/>
          </w:tcPr>
          <w:p w14:paraId="2C6DD695" w14:textId="1FD065D8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CDEAB3" w14:textId="4078C6DA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.29</w:t>
            </w:r>
            <w:r w:rsidR="00AE5A0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31" w:type="pct"/>
          </w:tcPr>
          <w:p w14:paraId="52B17CF7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13E273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5BE343FF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3)</w:t>
            </w:r>
          </w:p>
          <w:p w14:paraId="38B46EF8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09" w:type="pct"/>
          </w:tcPr>
          <w:p w14:paraId="7D11F80E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663ABB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2DE7E556" w14:textId="58571CBA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50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A716B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3455E012" w14:textId="14F8B89D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4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A716B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76" w:type="pct"/>
          </w:tcPr>
          <w:p w14:paraId="49C6968C" w14:textId="77777777" w:rsidR="00EF1171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A7194A" w14:textId="628A5F96" w:rsidR="00F46943" w:rsidRPr="00AD1075" w:rsidRDefault="00F46943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25" w:type="pct"/>
          </w:tcPr>
          <w:p w14:paraId="1D59C79D" w14:textId="77777777" w:rsidR="00EF1171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FC4480" w14:textId="184B940D" w:rsidR="00F46943" w:rsidRPr="00AD1075" w:rsidRDefault="00F46943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70" w:type="pct"/>
          </w:tcPr>
          <w:p w14:paraId="5D81E57C" w14:textId="6AFC6D5C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4DA2CF" w14:textId="72601AC7" w:rsidR="00EF1171" w:rsidRPr="003311CC" w:rsidRDefault="00EF1171" w:rsidP="00085C0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11CC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.04</w:t>
            </w:r>
            <w:r w:rsidR="002C04CA" w:rsidRPr="002C04C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  <w:vertAlign w:val="superscript"/>
              </w:rPr>
              <w:t>c</w:t>
            </w:r>
            <w:r w:rsidR="002C04CA" w:rsidRPr="002C04C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15" w:type="pct"/>
          </w:tcPr>
          <w:p w14:paraId="4C6BB418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E8CED7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4(4)</w:t>
            </w:r>
          </w:p>
          <w:p w14:paraId="3053EAF1" w14:textId="360EC862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62(5</w:t>
            </w:r>
            <w:r w:rsidR="00A716B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1E68FB6A" w14:textId="1F04FEB9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40(3</w:t>
            </w:r>
            <w:r w:rsidR="00A716B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70" w:type="pct"/>
          </w:tcPr>
          <w:p w14:paraId="3C81DF82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685B70" w14:textId="085D9213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1(</w:t>
            </w:r>
            <w:r w:rsidR="00A716B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0788B008" w14:textId="767B6CEF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12(</w:t>
            </w:r>
            <w:r w:rsidR="00A716B3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21D5DC4E" w14:textId="336C51AA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4(</w:t>
            </w:r>
            <w:r w:rsidR="00A716B3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25" w:type="pct"/>
          </w:tcPr>
          <w:p w14:paraId="7FADA939" w14:textId="77777777" w:rsidR="00EF1171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E578BA" w14:textId="4441FF58" w:rsidR="00F46943" w:rsidRPr="00AD1075" w:rsidRDefault="00F46943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70" w:type="pct"/>
          </w:tcPr>
          <w:p w14:paraId="643C0529" w14:textId="77777777" w:rsidR="00EF1171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723946" w14:textId="6D9EE6CF" w:rsidR="00F46943" w:rsidRPr="00AD1075" w:rsidRDefault="00F46943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26" w:type="pct"/>
          </w:tcPr>
          <w:p w14:paraId="2471550F" w14:textId="2BBD3A4C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D8E72F" w14:textId="2947DA46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.43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 xml:space="preserve"> </w:t>
            </w:r>
            <w:r w:rsidR="00F469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d</w:t>
            </w:r>
          </w:p>
        </w:tc>
      </w:tr>
      <w:tr w:rsidR="00977028" w:rsidRPr="00AD1075" w14:paraId="3E0B9744" w14:textId="77777777" w:rsidTr="00977028">
        <w:tc>
          <w:tcPr>
            <w:tcW w:w="1037" w:type="pct"/>
          </w:tcPr>
          <w:p w14:paraId="020C38DC" w14:textId="77777777" w:rsidR="00EF1171" w:rsidRPr="00AD1075" w:rsidRDefault="00EF1171" w:rsidP="00AD10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C-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section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, n (%)</w:t>
            </w:r>
          </w:p>
        </w:tc>
        <w:tc>
          <w:tcPr>
            <w:tcW w:w="316" w:type="pct"/>
          </w:tcPr>
          <w:p w14:paraId="29EE0B57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4)</w:t>
            </w:r>
          </w:p>
        </w:tc>
        <w:tc>
          <w:tcPr>
            <w:tcW w:w="270" w:type="pct"/>
          </w:tcPr>
          <w:p w14:paraId="2C35E406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6)</w:t>
            </w:r>
          </w:p>
        </w:tc>
        <w:tc>
          <w:tcPr>
            <w:tcW w:w="226" w:type="pct"/>
          </w:tcPr>
          <w:p w14:paraId="54B39BA1" w14:textId="7B4C8505" w:rsidR="00EF1171" w:rsidRPr="00AD1075" w:rsidRDefault="00B84FFB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CF116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CF74E0">
              <w:rPr>
                <w:rFonts w:ascii="Times New Roman" w:hAnsi="Times New Roman" w:cs="Times New Roman" w:hint="eastAsia"/>
                <w:sz w:val="18"/>
                <w:szCs w:val="18"/>
              </w:rPr>
              <w:t>(1)</w:t>
            </w:r>
          </w:p>
        </w:tc>
        <w:tc>
          <w:tcPr>
            <w:tcW w:w="225" w:type="pct"/>
          </w:tcPr>
          <w:p w14:paraId="1AB85017" w14:textId="3E0FA2D5" w:rsidR="00EF1171" w:rsidRPr="00AD1075" w:rsidRDefault="00B84FFB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09" w:type="pct"/>
          </w:tcPr>
          <w:p w14:paraId="2A797560" w14:textId="6A1EDA14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.78</w:t>
            </w:r>
          </w:p>
        </w:tc>
        <w:tc>
          <w:tcPr>
            <w:tcW w:w="331" w:type="pct"/>
          </w:tcPr>
          <w:p w14:paraId="1098AA63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09" w:type="pct"/>
          </w:tcPr>
          <w:p w14:paraId="4BCD4885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76" w:type="pct"/>
          </w:tcPr>
          <w:p w14:paraId="265F92B7" w14:textId="7553E7A4" w:rsidR="00EF1171" w:rsidRPr="00AD1075" w:rsidRDefault="00CF1169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2.2</w:t>
            </w:r>
            <w:r w:rsidR="00FF619A">
              <w:rPr>
                <w:rFonts w:ascii="Times New Roman" w:hAnsi="Times New Roman" w:cs="Times New Roman" w:hint="eastAsia"/>
                <w:sz w:val="18"/>
                <w:szCs w:val="18"/>
              </w:rPr>
              <w:t>(1)</w:t>
            </w:r>
          </w:p>
        </w:tc>
        <w:tc>
          <w:tcPr>
            <w:tcW w:w="225" w:type="pct"/>
          </w:tcPr>
          <w:p w14:paraId="6B9EB465" w14:textId="25E31866" w:rsidR="00EF1171" w:rsidRPr="00AD1075" w:rsidRDefault="00F46943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70" w:type="pct"/>
          </w:tcPr>
          <w:p w14:paraId="1D63E4C5" w14:textId="3E5A3654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315" w:type="pct"/>
          </w:tcPr>
          <w:p w14:paraId="1C4C13DD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27(25)</w:t>
            </w:r>
          </w:p>
        </w:tc>
        <w:tc>
          <w:tcPr>
            <w:tcW w:w="270" w:type="pct"/>
          </w:tcPr>
          <w:p w14:paraId="2DA2C4E7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8(33)</w:t>
            </w:r>
          </w:p>
        </w:tc>
        <w:tc>
          <w:tcPr>
            <w:tcW w:w="225" w:type="pct"/>
          </w:tcPr>
          <w:p w14:paraId="331E1AF2" w14:textId="35EBA03E" w:rsidR="00EF1171" w:rsidRPr="00AD1075" w:rsidRDefault="002C04CA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  <w:r w:rsidR="00FF619A">
              <w:rPr>
                <w:rFonts w:ascii="Times New Roman" w:hAnsi="Times New Roman" w:cs="Times New Roman" w:hint="eastAsia"/>
                <w:sz w:val="18"/>
                <w:szCs w:val="18"/>
              </w:rPr>
              <w:t>(1)</w:t>
            </w:r>
          </w:p>
        </w:tc>
        <w:tc>
          <w:tcPr>
            <w:tcW w:w="270" w:type="pct"/>
          </w:tcPr>
          <w:p w14:paraId="159F6589" w14:textId="4B3CB305" w:rsidR="00EF1171" w:rsidRPr="00AD1075" w:rsidRDefault="002C04CA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26" w:type="pct"/>
          </w:tcPr>
          <w:p w14:paraId="58688D8F" w14:textId="1CDC51D9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.39</w:t>
            </w:r>
          </w:p>
        </w:tc>
      </w:tr>
      <w:tr w:rsidR="00977028" w:rsidRPr="00AD1075" w14:paraId="7C64D0F6" w14:textId="77777777" w:rsidTr="00977028">
        <w:tc>
          <w:tcPr>
            <w:tcW w:w="1037" w:type="pct"/>
          </w:tcPr>
          <w:p w14:paraId="5DB6F041" w14:textId="77777777" w:rsidR="00EF1171" w:rsidRPr="00AD1075" w:rsidRDefault="00EF1171" w:rsidP="00AD10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Sex, male, n (%)</w:t>
            </w:r>
          </w:p>
        </w:tc>
        <w:tc>
          <w:tcPr>
            <w:tcW w:w="316" w:type="pct"/>
          </w:tcPr>
          <w:p w14:paraId="4E2BE4AC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4)</w:t>
            </w:r>
          </w:p>
        </w:tc>
        <w:tc>
          <w:tcPr>
            <w:tcW w:w="270" w:type="pct"/>
          </w:tcPr>
          <w:p w14:paraId="04F08C61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2)</w:t>
            </w:r>
          </w:p>
        </w:tc>
        <w:tc>
          <w:tcPr>
            <w:tcW w:w="226" w:type="pct"/>
          </w:tcPr>
          <w:p w14:paraId="35E9983D" w14:textId="5F989301" w:rsidR="00EF1171" w:rsidRPr="00AD1075" w:rsidRDefault="00B84FFB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  <w:r w:rsidR="00CF74E0">
              <w:rPr>
                <w:rFonts w:ascii="Times New Roman" w:hAnsi="Times New Roman" w:cs="Times New Roman" w:hint="eastAsia"/>
                <w:sz w:val="18"/>
                <w:szCs w:val="18"/>
              </w:rPr>
              <w:t>(1)</w:t>
            </w:r>
          </w:p>
        </w:tc>
        <w:tc>
          <w:tcPr>
            <w:tcW w:w="225" w:type="pct"/>
          </w:tcPr>
          <w:p w14:paraId="1299E634" w14:textId="25C7DEB8" w:rsidR="00EF1171" w:rsidRPr="00AD1075" w:rsidRDefault="00B84FFB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09" w:type="pct"/>
          </w:tcPr>
          <w:p w14:paraId="1B461C50" w14:textId="4FDD6158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.39</w:t>
            </w:r>
          </w:p>
        </w:tc>
        <w:tc>
          <w:tcPr>
            <w:tcW w:w="331" w:type="pct"/>
          </w:tcPr>
          <w:p w14:paraId="6BB8EFF1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09" w:type="pct"/>
          </w:tcPr>
          <w:p w14:paraId="30D9EA4F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1)</w:t>
            </w:r>
          </w:p>
        </w:tc>
        <w:tc>
          <w:tcPr>
            <w:tcW w:w="276" w:type="pct"/>
          </w:tcPr>
          <w:p w14:paraId="0E460A3E" w14:textId="106A20DE" w:rsidR="00EF1171" w:rsidRPr="00AD1075" w:rsidRDefault="00F46943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  <w:r w:rsidR="00FF619A">
              <w:rPr>
                <w:rFonts w:ascii="Times New Roman" w:hAnsi="Times New Roman" w:cs="Times New Roman" w:hint="eastAsia"/>
                <w:sz w:val="18"/>
                <w:szCs w:val="18"/>
              </w:rPr>
              <w:t>(1)</w:t>
            </w:r>
          </w:p>
        </w:tc>
        <w:tc>
          <w:tcPr>
            <w:tcW w:w="225" w:type="pct"/>
          </w:tcPr>
          <w:p w14:paraId="170FBB15" w14:textId="142BB967" w:rsidR="00EF1171" w:rsidRPr="00AD1075" w:rsidRDefault="00F46943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70" w:type="pct"/>
          </w:tcPr>
          <w:p w14:paraId="32FEB8FC" w14:textId="098EBA4F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.30</w:t>
            </w:r>
          </w:p>
        </w:tc>
        <w:tc>
          <w:tcPr>
            <w:tcW w:w="315" w:type="pct"/>
          </w:tcPr>
          <w:p w14:paraId="710B5EAE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52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8)</w:t>
            </w:r>
          </w:p>
        </w:tc>
        <w:tc>
          <w:tcPr>
            <w:tcW w:w="270" w:type="pct"/>
          </w:tcPr>
          <w:p w14:paraId="5C3C2FD2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6(25)</w:t>
            </w:r>
          </w:p>
        </w:tc>
        <w:tc>
          <w:tcPr>
            <w:tcW w:w="225" w:type="pct"/>
          </w:tcPr>
          <w:p w14:paraId="08B08A74" w14:textId="2B6F3D2C" w:rsidR="00EF1171" w:rsidRPr="002C04CA" w:rsidRDefault="002C04CA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C04CA">
              <w:rPr>
                <w:rFonts w:ascii="Times New Roman" w:hAnsi="Times New Roman" w:cs="Times New Roman" w:hint="eastAsia"/>
                <w:sz w:val="18"/>
                <w:szCs w:val="18"/>
              </w:rPr>
              <w:t>4.1</w:t>
            </w:r>
            <w:r w:rsidR="00FF619A">
              <w:rPr>
                <w:rFonts w:ascii="Times New Roman" w:hAnsi="Times New Roman" w:cs="Times New Roman" w:hint="eastAsia"/>
                <w:sz w:val="18"/>
                <w:szCs w:val="18"/>
              </w:rPr>
              <w:t>(1)</w:t>
            </w:r>
          </w:p>
        </w:tc>
        <w:tc>
          <w:tcPr>
            <w:tcW w:w="270" w:type="pct"/>
          </w:tcPr>
          <w:p w14:paraId="66856B5C" w14:textId="6DB007EE" w:rsidR="00EF1171" w:rsidRPr="00AD1075" w:rsidRDefault="002C04CA" w:rsidP="00085C09">
            <w:pP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26" w:type="pct"/>
          </w:tcPr>
          <w:p w14:paraId="0C0379D0" w14:textId="6CFE4F5D" w:rsidR="00EF1171" w:rsidRPr="002C04CA" w:rsidRDefault="00EF1171" w:rsidP="00085C09">
            <w:pP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</w:pPr>
            <w:r w:rsidRPr="002C04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04</w:t>
            </w:r>
            <w:r w:rsidR="00E02283" w:rsidRPr="00E0228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</w:tr>
      <w:tr w:rsidR="00977028" w:rsidRPr="00AD1075" w14:paraId="554633B8" w14:textId="77777777" w:rsidTr="00977028">
        <w:tc>
          <w:tcPr>
            <w:tcW w:w="1037" w:type="pct"/>
          </w:tcPr>
          <w:p w14:paraId="42B17A9B" w14:textId="77777777" w:rsidR="00EF1171" w:rsidRPr="00AD1075" w:rsidRDefault="00EF1171" w:rsidP="00AD10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Gestational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ge at birth (weeks), mean (SD)</w:t>
            </w:r>
          </w:p>
        </w:tc>
        <w:tc>
          <w:tcPr>
            <w:tcW w:w="316" w:type="pct"/>
          </w:tcPr>
          <w:p w14:paraId="2DB97549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39.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  <w:p w14:paraId="3ED5375A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70" w:type="pct"/>
          </w:tcPr>
          <w:p w14:paraId="14B95CA0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39.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  <w:p w14:paraId="2623334E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92)</w:t>
            </w:r>
          </w:p>
        </w:tc>
        <w:tc>
          <w:tcPr>
            <w:tcW w:w="226" w:type="pct"/>
          </w:tcPr>
          <w:p w14:paraId="64FD0B16" w14:textId="3378B74C" w:rsidR="00EF1171" w:rsidRPr="00AD1075" w:rsidRDefault="0011558A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25" w:type="pct"/>
          </w:tcPr>
          <w:p w14:paraId="26322B30" w14:textId="77777777" w:rsidR="00FD4049" w:rsidRDefault="0011558A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0.76</w:t>
            </w:r>
          </w:p>
          <w:p w14:paraId="4E7CF3FC" w14:textId="64EE54A5" w:rsidR="00EF1171" w:rsidRPr="00AD1075" w:rsidRDefault="00FF619A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</w:t>
            </w:r>
            <w:r w:rsidR="00FD4049">
              <w:rPr>
                <w:rFonts w:ascii="Times New Roman" w:hAnsi="Times New Roman" w:cs="Times New Roman" w:hint="eastAsia"/>
                <w:sz w:val="18"/>
                <w:szCs w:val="18"/>
              </w:rPr>
              <w:t>0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09" w:type="pct"/>
          </w:tcPr>
          <w:p w14:paraId="0D88394A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88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331" w:type="pct"/>
          </w:tcPr>
          <w:p w14:paraId="3E0A8128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39.64</w:t>
            </w:r>
          </w:p>
          <w:p w14:paraId="3409BAFE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10)</w:t>
            </w:r>
          </w:p>
        </w:tc>
        <w:tc>
          <w:tcPr>
            <w:tcW w:w="309" w:type="pct"/>
          </w:tcPr>
          <w:p w14:paraId="7457657B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39.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  <w:p w14:paraId="57DD1D43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93)</w:t>
            </w:r>
          </w:p>
        </w:tc>
        <w:tc>
          <w:tcPr>
            <w:tcW w:w="276" w:type="pct"/>
          </w:tcPr>
          <w:p w14:paraId="194E4CF2" w14:textId="132248F3" w:rsidR="00EF1171" w:rsidRPr="00AD1075" w:rsidRDefault="0011558A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25" w:type="pct"/>
          </w:tcPr>
          <w:p w14:paraId="217D736C" w14:textId="77777777" w:rsidR="00EF1171" w:rsidRDefault="0011558A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0.35</w:t>
            </w:r>
          </w:p>
          <w:p w14:paraId="0A2C060F" w14:textId="64C1C821" w:rsidR="009160A3" w:rsidRPr="00AD1075" w:rsidRDefault="009160A3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05)</w:t>
            </w:r>
          </w:p>
        </w:tc>
        <w:tc>
          <w:tcPr>
            <w:tcW w:w="270" w:type="pct"/>
          </w:tcPr>
          <w:p w14:paraId="58B87DA9" w14:textId="55393993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.73</w:t>
            </w:r>
          </w:p>
        </w:tc>
        <w:tc>
          <w:tcPr>
            <w:tcW w:w="315" w:type="pct"/>
          </w:tcPr>
          <w:p w14:paraId="38B9B2EF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39.50</w:t>
            </w:r>
          </w:p>
          <w:p w14:paraId="47123BF0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0.98)</w:t>
            </w:r>
          </w:p>
        </w:tc>
        <w:tc>
          <w:tcPr>
            <w:tcW w:w="270" w:type="pct"/>
          </w:tcPr>
          <w:p w14:paraId="21923A1C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39.00</w:t>
            </w:r>
          </w:p>
          <w:p w14:paraId="01CC0870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2.48)</w:t>
            </w:r>
          </w:p>
        </w:tc>
        <w:tc>
          <w:tcPr>
            <w:tcW w:w="225" w:type="pct"/>
          </w:tcPr>
          <w:p w14:paraId="09192C4F" w14:textId="25608191" w:rsidR="00EF1171" w:rsidRPr="00AD1075" w:rsidRDefault="0011558A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70" w:type="pct"/>
          </w:tcPr>
          <w:p w14:paraId="3B3E4690" w14:textId="77777777" w:rsidR="00EF1171" w:rsidRDefault="0011558A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0.96</w:t>
            </w:r>
          </w:p>
          <w:p w14:paraId="3F4B0CC2" w14:textId="271843D9" w:rsidR="007C0372" w:rsidRPr="00AD1075" w:rsidRDefault="007C0372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25)</w:t>
            </w:r>
            <w:r w:rsidR="00E91B7A" w:rsidRPr="007C037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 xml:space="preserve"> </w:t>
            </w:r>
            <w:r w:rsidR="00E91B7A" w:rsidRPr="007C037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26" w:type="pct"/>
          </w:tcPr>
          <w:p w14:paraId="0B6C5003" w14:textId="3BBB8EC2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.35</w:t>
            </w:r>
          </w:p>
        </w:tc>
      </w:tr>
      <w:tr w:rsidR="00977028" w:rsidRPr="00AD1075" w14:paraId="59E1CCEC" w14:textId="77777777" w:rsidTr="00977028">
        <w:tc>
          <w:tcPr>
            <w:tcW w:w="1037" w:type="pct"/>
          </w:tcPr>
          <w:p w14:paraId="013B0643" w14:textId="77777777" w:rsidR="00EF1171" w:rsidRPr="00AD1075" w:rsidRDefault="00EF1171" w:rsidP="00AD10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Birthweight (g), mean (SD)</w:t>
            </w:r>
          </w:p>
        </w:tc>
        <w:tc>
          <w:tcPr>
            <w:tcW w:w="316" w:type="pct"/>
          </w:tcPr>
          <w:p w14:paraId="506BD629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3305.64</w:t>
            </w:r>
          </w:p>
          <w:p w14:paraId="5403C7F9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334.78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70" w:type="pct"/>
          </w:tcPr>
          <w:p w14:paraId="301B8209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3357.59</w:t>
            </w:r>
          </w:p>
          <w:p w14:paraId="2A58604C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348.23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26" w:type="pct"/>
          </w:tcPr>
          <w:p w14:paraId="2AB5DE9E" w14:textId="003B837E" w:rsidR="00EF1171" w:rsidRPr="00AD1075" w:rsidRDefault="00D72F58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25" w:type="pct"/>
          </w:tcPr>
          <w:p w14:paraId="351B3313" w14:textId="77777777" w:rsidR="00EF1171" w:rsidRDefault="00D72F58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0.79</w:t>
            </w:r>
          </w:p>
          <w:p w14:paraId="2EB2C017" w14:textId="299CCA34" w:rsidR="00FD4049" w:rsidRPr="00AD1075" w:rsidRDefault="00FD4049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07)</w:t>
            </w:r>
            <w:r w:rsidRPr="007C037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 xml:space="preserve"> </w:t>
            </w:r>
            <w:r w:rsidRPr="007C037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09" w:type="pct"/>
          </w:tcPr>
          <w:p w14:paraId="1B7312F6" w14:textId="50017E6F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.43</w:t>
            </w:r>
          </w:p>
        </w:tc>
        <w:tc>
          <w:tcPr>
            <w:tcW w:w="331" w:type="pct"/>
          </w:tcPr>
          <w:p w14:paraId="28AB288E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3342.86</w:t>
            </w:r>
          </w:p>
          <w:p w14:paraId="493FAA79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320.76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09" w:type="pct"/>
          </w:tcPr>
          <w:p w14:paraId="2A7BCA76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3327.41</w:t>
            </w:r>
          </w:p>
          <w:p w14:paraId="6A12D6EC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349.47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76" w:type="pct"/>
          </w:tcPr>
          <w:p w14:paraId="23E85530" w14:textId="645C4B4D" w:rsidR="00EF1171" w:rsidRPr="00AD1075" w:rsidRDefault="00D72F58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25" w:type="pct"/>
          </w:tcPr>
          <w:p w14:paraId="7290860A" w14:textId="77777777" w:rsidR="00EF1171" w:rsidRDefault="00D72F58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  <w:p w14:paraId="1DDF5D67" w14:textId="2D732046" w:rsidR="009160A3" w:rsidRPr="00AD1075" w:rsidRDefault="009160A3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07)</w:t>
            </w:r>
          </w:p>
        </w:tc>
        <w:tc>
          <w:tcPr>
            <w:tcW w:w="270" w:type="pct"/>
          </w:tcPr>
          <w:p w14:paraId="6FCC1591" w14:textId="3C460DE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.84</w:t>
            </w:r>
          </w:p>
        </w:tc>
        <w:tc>
          <w:tcPr>
            <w:tcW w:w="315" w:type="pct"/>
          </w:tcPr>
          <w:p w14:paraId="036442DB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3331.38</w:t>
            </w:r>
          </w:p>
          <w:p w14:paraId="386583AE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340.93)</w:t>
            </w:r>
          </w:p>
        </w:tc>
        <w:tc>
          <w:tcPr>
            <w:tcW w:w="270" w:type="pct"/>
          </w:tcPr>
          <w:p w14:paraId="297985ED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3229.17</w:t>
            </w:r>
          </w:p>
          <w:p w14:paraId="3613952A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365.18)</w:t>
            </w:r>
          </w:p>
        </w:tc>
        <w:tc>
          <w:tcPr>
            <w:tcW w:w="225" w:type="pct"/>
          </w:tcPr>
          <w:p w14:paraId="268274F8" w14:textId="66903AB8" w:rsidR="00EF1171" w:rsidRPr="00AD1075" w:rsidRDefault="00D72F58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70" w:type="pct"/>
          </w:tcPr>
          <w:p w14:paraId="3C91C4D1" w14:textId="77777777" w:rsidR="00EF1171" w:rsidRDefault="00D72F58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1.31</w:t>
            </w:r>
          </w:p>
          <w:p w14:paraId="3E890F97" w14:textId="31233923" w:rsidR="007C0372" w:rsidRPr="00AD1075" w:rsidRDefault="007C0372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31)</w:t>
            </w:r>
          </w:p>
        </w:tc>
        <w:tc>
          <w:tcPr>
            <w:tcW w:w="226" w:type="pct"/>
          </w:tcPr>
          <w:p w14:paraId="284E2B59" w14:textId="24AF6003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.19</w:t>
            </w:r>
          </w:p>
        </w:tc>
      </w:tr>
      <w:tr w:rsidR="00977028" w:rsidRPr="00AD1075" w14:paraId="70A89F16" w14:textId="77777777" w:rsidTr="00977028">
        <w:tc>
          <w:tcPr>
            <w:tcW w:w="1037" w:type="pct"/>
          </w:tcPr>
          <w:p w14:paraId="467F6089" w14:textId="77777777" w:rsidR="00EF1171" w:rsidRPr="00AD1075" w:rsidRDefault="00EF1171" w:rsidP="00AD10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Maternal BMI (kg/m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), mean (SD)</w:t>
            </w:r>
          </w:p>
        </w:tc>
        <w:tc>
          <w:tcPr>
            <w:tcW w:w="316" w:type="pct"/>
          </w:tcPr>
          <w:p w14:paraId="1FA749B4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22.9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  <w:p w14:paraId="6FC34160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2.43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70" w:type="pct"/>
          </w:tcPr>
          <w:p w14:paraId="30AFE88D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23.77</w:t>
            </w:r>
          </w:p>
          <w:p w14:paraId="6779399E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3.34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26" w:type="pct"/>
          </w:tcPr>
          <w:p w14:paraId="4DE08AD7" w14:textId="39183119" w:rsidR="00EF1171" w:rsidRPr="00AD1075" w:rsidRDefault="00D72F58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25" w:type="pct"/>
          </w:tcPr>
          <w:p w14:paraId="4885158C" w14:textId="77777777" w:rsidR="00EF1171" w:rsidRDefault="00D72F58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</w:p>
          <w:p w14:paraId="3DFEC4B9" w14:textId="3DAA9077" w:rsidR="00FD4049" w:rsidRPr="00AD1075" w:rsidRDefault="00FD4049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07)</w:t>
            </w:r>
          </w:p>
        </w:tc>
        <w:tc>
          <w:tcPr>
            <w:tcW w:w="209" w:type="pct"/>
          </w:tcPr>
          <w:p w14:paraId="2CD4E637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.16</w:t>
            </w:r>
          </w:p>
        </w:tc>
        <w:tc>
          <w:tcPr>
            <w:tcW w:w="331" w:type="pct"/>
          </w:tcPr>
          <w:p w14:paraId="7E90915C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23.01</w:t>
            </w:r>
          </w:p>
          <w:p w14:paraId="0B257E45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2.48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09" w:type="pct"/>
          </w:tcPr>
          <w:p w14:paraId="3869DCAE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23.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5043E137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8)</w:t>
            </w:r>
          </w:p>
        </w:tc>
        <w:tc>
          <w:tcPr>
            <w:tcW w:w="276" w:type="pct"/>
          </w:tcPr>
          <w:p w14:paraId="0BA94E70" w14:textId="10541D41" w:rsidR="00EF1171" w:rsidRPr="00AD1075" w:rsidRDefault="00D72F58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25" w:type="pct"/>
          </w:tcPr>
          <w:p w14:paraId="7701696D" w14:textId="77777777" w:rsidR="00EF1171" w:rsidRDefault="00D72F58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0.75</w:t>
            </w:r>
          </w:p>
          <w:p w14:paraId="625C8C44" w14:textId="0C366FDD" w:rsidR="009160A3" w:rsidRPr="00AD1075" w:rsidRDefault="009160A3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07)</w:t>
            </w:r>
          </w:p>
        </w:tc>
        <w:tc>
          <w:tcPr>
            <w:tcW w:w="270" w:type="pct"/>
          </w:tcPr>
          <w:p w14:paraId="5723EB4C" w14:textId="07937CBE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.45</w:t>
            </w:r>
          </w:p>
        </w:tc>
        <w:tc>
          <w:tcPr>
            <w:tcW w:w="315" w:type="pct"/>
          </w:tcPr>
          <w:p w14:paraId="1806A72A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23.55</w:t>
            </w:r>
          </w:p>
          <w:p w14:paraId="5247C6F4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3.22)</w:t>
            </w:r>
          </w:p>
        </w:tc>
        <w:tc>
          <w:tcPr>
            <w:tcW w:w="270" w:type="pct"/>
          </w:tcPr>
          <w:p w14:paraId="26A87089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24.89</w:t>
            </w:r>
          </w:p>
          <w:p w14:paraId="26F1EED8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4.41)</w:t>
            </w:r>
          </w:p>
        </w:tc>
        <w:tc>
          <w:tcPr>
            <w:tcW w:w="225" w:type="pct"/>
          </w:tcPr>
          <w:p w14:paraId="7DD0F0AB" w14:textId="40254B4E" w:rsidR="00EF1171" w:rsidRPr="00AD1075" w:rsidRDefault="00D72F58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70" w:type="pct"/>
          </w:tcPr>
          <w:p w14:paraId="490A1008" w14:textId="77777777" w:rsidR="00411428" w:rsidRDefault="00D72F58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1.73</w:t>
            </w:r>
          </w:p>
          <w:p w14:paraId="37D92030" w14:textId="01879274" w:rsidR="00EF1171" w:rsidRPr="00AD1075" w:rsidRDefault="00411428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31)</w:t>
            </w:r>
          </w:p>
        </w:tc>
        <w:tc>
          <w:tcPr>
            <w:tcW w:w="226" w:type="pct"/>
          </w:tcPr>
          <w:p w14:paraId="2A649B5A" w14:textId="3F0ADDFF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.09</w:t>
            </w:r>
          </w:p>
        </w:tc>
      </w:tr>
      <w:tr w:rsidR="00977028" w:rsidRPr="00AD1075" w14:paraId="5B5EBB15" w14:textId="77777777" w:rsidTr="00977028">
        <w:tc>
          <w:tcPr>
            <w:tcW w:w="1037" w:type="pct"/>
          </w:tcPr>
          <w:p w14:paraId="0FEC1591" w14:textId="77777777" w:rsidR="00EF1171" w:rsidRPr="00AD1075" w:rsidRDefault="00EF1171" w:rsidP="00AD10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iabet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s during 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pregnancy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, n (%)</w:t>
            </w:r>
          </w:p>
        </w:tc>
        <w:tc>
          <w:tcPr>
            <w:tcW w:w="316" w:type="pct"/>
          </w:tcPr>
          <w:p w14:paraId="6F0417D7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16(29)</w:t>
            </w:r>
          </w:p>
        </w:tc>
        <w:tc>
          <w:tcPr>
            <w:tcW w:w="270" w:type="pct"/>
          </w:tcPr>
          <w:p w14:paraId="0B138DD7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13(24)</w:t>
            </w:r>
          </w:p>
        </w:tc>
        <w:tc>
          <w:tcPr>
            <w:tcW w:w="226" w:type="pct"/>
          </w:tcPr>
          <w:p w14:paraId="0B4D67B6" w14:textId="388BA07C" w:rsidR="00EF1171" w:rsidRPr="00AD1075" w:rsidRDefault="00A60E2D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CF116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CF74E0">
              <w:rPr>
                <w:rFonts w:ascii="Times New Roman" w:hAnsi="Times New Roman" w:cs="Times New Roman" w:hint="eastAsia"/>
                <w:sz w:val="18"/>
                <w:szCs w:val="18"/>
              </w:rPr>
              <w:t>(1)</w:t>
            </w:r>
          </w:p>
        </w:tc>
        <w:tc>
          <w:tcPr>
            <w:tcW w:w="225" w:type="pct"/>
          </w:tcPr>
          <w:p w14:paraId="7ECFC3BA" w14:textId="6D3CB55B" w:rsidR="00EF1171" w:rsidRPr="00AD1075" w:rsidRDefault="00A60E2D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09" w:type="pct"/>
          </w:tcPr>
          <w:p w14:paraId="083538F7" w14:textId="04F161C0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.55</w:t>
            </w:r>
          </w:p>
        </w:tc>
        <w:tc>
          <w:tcPr>
            <w:tcW w:w="331" w:type="pct"/>
          </w:tcPr>
          <w:p w14:paraId="7CD7169F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9(32)</w:t>
            </w:r>
          </w:p>
        </w:tc>
        <w:tc>
          <w:tcPr>
            <w:tcW w:w="309" w:type="pct"/>
          </w:tcPr>
          <w:p w14:paraId="628BC91F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20(25)</w:t>
            </w:r>
          </w:p>
        </w:tc>
        <w:tc>
          <w:tcPr>
            <w:tcW w:w="276" w:type="pct"/>
          </w:tcPr>
          <w:p w14:paraId="2E002392" w14:textId="527B9D12" w:rsidR="00EF1171" w:rsidRPr="00AD1075" w:rsidRDefault="00E02283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FF619A">
              <w:rPr>
                <w:rFonts w:ascii="Times New Roman" w:hAnsi="Times New Roman" w:cs="Times New Roman" w:hint="eastAsia"/>
                <w:sz w:val="18"/>
                <w:szCs w:val="18"/>
              </w:rPr>
              <w:t>(1)</w:t>
            </w:r>
          </w:p>
        </w:tc>
        <w:tc>
          <w:tcPr>
            <w:tcW w:w="225" w:type="pct"/>
          </w:tcPr>
          <w:p w14:paraId="604A10EF" w14:textId="77B835A8" w:rsidR="00EF1171" w:rsidRPr="00AD1075" w:rsidRDefault="00E02283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70" w:type="pct"/>
          </w:tcPr>
          <w:p w14:paraId="27AF91BD" w14:textId="2C7EA44E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.44</w:t>
            </w:r>
          </w:p>
        </w:tc>
        <w:tc>
          <w:tcPr>
            <w:tcW w:w="315" w:type="pct"/>
          </w:tcPr>
          <w:p w14:paraId="1576D395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29(27)</w:t>
            </w:r>
          </w:p>
        </w:tc>
        <w:tc>
          <w:tcPr>
            <w:tcW w:w="270" w:type="pct"/>
          </w:tcPr>
          <w:p w14:paraId="0A9FBF64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5(21)</w:t>
            </w:r>
          </w:p>
        </w:tc>
        <w:tc>
          <w:tcPr>
            <w:tcW w:w="225" w:type="pct"/>
          </w:tcPr>
          <w:p w14:paraId="4F5443EE" w14:textId="658A81DF" w:rsidR="00EF1171" w:rsidRPr="00AD1075" w:rsidRDefault="00310AD6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  <w:r w:rsidR="00FF619A">
              <w:rPr>
                <w:rFonts w:ascii="Times New Roman" w:hAnsi="Times New Roman" w:cs="Times New Roman" w:hint="eastAsia"/>
                <w:sz w:val="18"/>
                <w:szCs w:val="18"/>
              </w:rPr>
              <w:t>(1)</w:t>
            </w:r>
          </w:p>
        </w:tc>
        <w:tc>
          <w:tcPr>
            <w:tcW w:w="270" w:type="pct"/>
          </w:tcPr>
          <w:p w14:paraId="6FBA045F" w14:textId="681C4D23" w:rsidR="00EF1171" w:rsidRPr="00AD1075" w:rsidRDefault="00310AD6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26" w:type="pct"/>
          </w:tcPr>
          <w:p w14:paraId="2D7E2503" w14:textId="3AEB117E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.56</w:t>
            </w:r>
          </w:p>
        </w:tc>
      </w:tr>
      <w:tr w:rsidR="00977028" w:rsidRPr="00AD1075" w14:paraId="56F22A1B" w14:textId="77777777" w:rsidTr="00977028">
        <w:tc>
          <w:tcPr>
            <w:tcW w:w="1037" w:type="pct"/>
          </w:tcPr>
          <w:p w14:paraId="5C3BEA0C" w14:textId="77777777" w:rsidR="00EF1171" w:rsidRPr="00AD1075" w:rsidRDefault="00EF1171" w:rsidP="00AD1075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uring 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pregnancy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, n (%)</w:t>
            </w:r>
          </w:p>
        </w:tc>
        <w:tc>
          <w:tcPr>
            <w:tcW w:w="316" w:type="pct"/>
          </w:tcPr>
          <w:p w14:paraId="018EAAE6" w14:textId="41FA829E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3(</w:t>
            </w:r>
            <w:r w:rsidR="004272AB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70" w:type="pct"/>
          </w:tcPr>
          <w:p w14:paraId="593EF98B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3(6)</w:t>
            </w:r>
          </w:p>
        </w:tc>
        <w:tc>
          <w:tcPr>
            <w:tcW w:w="226" w:type="pct"/>
          </w:tcPr>
          <w:p w14:paraId="46BD5DE4" w14:textId="3B3FC656" w:rsidR="00EF1171" w:rsidRPr="00AD1075" w:rsidRDefault="00A60E2D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25" w:type="pct"/>
          </w:tcPr>
          <w:p w14:paraId="78D33717" w14:textId="18A8A4F1" w:rsidR="00EF1171" w:rsidRPr="00AD1075" w:rsidRDefault="00A60E2D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09" w:type="pct"/>
          </w:tcPr>
          <w:p w14:paraId="5FF827FB" w14:textId="0394A6E4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1" w:type="pct"/>
          </w:tcPr>
          <w:p w14:paraId="4E22AF5C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0(0)</w:t>
            </w:r>
          </w:p>
        </w:tc>
        <w:tc>
          <w:tcPr>
            <w:tcW w:w="309" w:type="pct"/>
          </w:tcPr>
          <w:p w14:paraId="23AE3AD5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6(7)</w:t>
            </w:r>
          </w:p>
        </w:tc>
        <w:tc>
          <w:tcPr>
            <w:tcW w:w="276" w:type="pct"/>
          </w:tcPr>
          <w:p w14:paraId="6EBA4BB1" w14:textId="11721F14" w:rsidR="00EF1171" w:rsidRPr="00AD1075" w:rsidRDefault="00E02283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25" w:type="pct"/>
          </w:tcPr>
          <w:p w14:paraId="6EC42962" w14:textId="621EF477" w:rsidR="00EF1171" w:rsidRPr="00AD1075" w:rsidRDefault="00E02283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70" w:type="pct"/>
          </w:tcPr>
          <w:p w14:paraId="6E13D21F" w14:textId="77A5BCE9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.34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 xml:space="preserve"> </w:t>
            </w:r>
            <w:r w:rsidR="00E0228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15" w:type="pct"/>
          </w:tcPr>
          <w:p w14:paraId="0970D9D0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6(6)</w:t>
            </w:r>
          </w:p>
        </w:tc>
        <w:tc>
          <w:tcPr>
            <w:tcW w:w="270" w:type="pct"/>
          </w:tcPr>
          <w:p w14:paraId="4960BF6D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1(4)</w:t>
            </w:r>
          </w:p>
        </w:tc>
        <w:tc>
          <w:tcPr>
            <w:tcW w:w="225" w:type="pct"/>
          </w:tcPr>
          <w:p w14:paraId="2E346503" w14:textId="1431F611" w:rsidR="00EF1171" w:rsidRPr="00AD1075" w:rsidRDefault="00E02283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70" w:type="pct"/>
          </w:tcPr>
          <w:p w14:paraId="045E8333" w14:textId="5BB9B21B" w:rsidR="00EF1171" w:rsidRPr="00AD1075" w:rsidRDefault="00E02283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26" w:type="pct"/>
          </w:tcPr>
          <w:p w14:paraId="1F9CA1A6" w14:textId="5FA58C25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 xml:space="preserve"> </w:t>
            </w:r>
            <w:r w:rsidR="00E0228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d</w:t>
            </w:r>
          </w:p>
        </w:tc>
      </w:tr>
      <w:tr w:rsidR="00977028" w:rsidRPr="00AD1075" w14:paraId="64DC15E6" w14:textId="77777777" w:rsidTr="00977028">
        <w:tc>
          <w:tcPr>
            <w:tcW w:w="1037" w:type="pct"/>
          </w:tcPr>
          <w:p w14:paraId="23462E9E" w14:textId="77777777" w:rsidR="00EF1171" w:rsidRPr="00AD1075" w:rsidRDefault="00EF1171" w:rsidP="00AD10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nemia during 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pregnancy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, n (%)</w:t>
            </w:r>
          </w:p>
        </w:tc>
        <w:tc>
          <w:tcPr>
            <w:tcW w:w="316" w:type="pct"/>
          </w:tcPr>
          <w:p w14:paraId="567730F3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17(31)</w:t>
            </w:r>
          </w:p>
        </w:tc>
        <w:tc>
          <w:tcPr>
            <w:tcW w:w="270" w:type="pct"/>
          </w:tcPr>
          <w:p w14:paraId="359DB40B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11(20)</w:t>
            </w:r>
          </w:p>
        </w:tc>
        <w:tc>
          <w:tcPr>
            <w:tcW w:w="226" w:type="pct"/>
          </w:tcPr>
          <w:p w14:paraId="2E724A17" w14:textId="48B3E601" w:rsidR="00EF1171" w:rsidRPr="00AD1075" w:rsidRDefault="00A60E2D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="00CF116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CF74E0">
              <w:rPr>
                <w:rFonts w:ascii="Times New Roman" w:hAnsi="Times New Roman" w:cs="Times New Roman" w:hint="eastAsia"/>
                <w:sz w:val="18"/>
                <w:szCs w:val="18"/>
              </w:rPr>
              <w:t>(1)</w:t>
            </w:r>
          </w:p>
        </w:tc>
        <w:tc>
          <w:tcPr>
            <w:tcW w:w="225" w:type="pct"/>
          </w:tcPr>
          <w:p w14:paraId="37257C86" w14:textId="4A8B469B" w:rsidR="00EF1171" w:rsidRPr="00AD1075" w:rsidRDefault="00A60E2D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09" w:type="pct"/>
          </w:tcPr>
          <w:p w14:paraId="7E10D4B2" w14:textId="66C056E1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.21</w:t>
            </w:r>
          </w:p>
        </w:tc>
        <w:tc>
          <w:tcPr>
            <w:tcW w:w="331" w:type="pct"/>
          </w:tcPr>
          <w:p w14:paraId="66BCB489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8(29)</w:t>
            </w:r>
          </w:p>
        </w:tc>
        <w:tc>
          <w:tcPr>
            <w:tcW w:w="309" w:type="pct"/>
          </w:tcPr>
          <w:p w14:paraId="7066DFFB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20(25)</w:t>
            </w:r>
          </w:p>
        </w:tc>
        <w:tc>
          <w:tcPr>
            <w:tcW w:w="276" w:type="pct"/>
          </w:tcPr>
          <w:p w14:paraId="40AE2988" w14:textId="6B458CC2" w:rsidR="00EF1171" w:rsidRPr="00AD1075" w:rsidRDefault="00E02283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  <w:r w:rsidR="00FF619A">
              <w:rPr>
                <w:rFonts w:ascii="Times New Roman" w:hAnsi="Times New Roman" w:cs="Times New Roman" w:hint="eastAsia"/>
                <w:sz w:val="18"/>
                <w:szCs w:val="18"/>
              </w:rPr>
              <w:t>(1)</w:t>
            </w:r>
          </w:p>
        </w:tc>
        <w:tc>
          <w:tcPr>
            <w:tcW w:w="225" w:type="pct"/>
          </w:tcPr>
          <w:p w14:paraId="6DAF0059" w14:textId="71C32854" w:rsidR="00EF1171" w:rsidRPr="00AD1075" w:rsidRDefault="00E02283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70" w:type="pct"/>
          </w:tcPr>
          <w:p w14:paraId="35AB95D2" w14:textId="3D4A985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.68</w:t>
            </w:r>
          </w:p>
        </w:tc>
        <w:tc>
          <w:tcPr>
            <w:tcW w:w="315" w:type="pct"/>
          </w:tcPr>
          <w:p w14:paraId="129F7A06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28(26)</w:t>
            </w:r>
          </w:p>
        </w:tc>
        <w:tc>
          <w:tcPr>
            <w:tcW w:w="270" w:type="pct"/>
          </w:tcPr>
          <w:p w14:paraId="0B18FEC4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9(38)</w:t>
            </w:r>
          </w:p>
        </w:tc>
        <w:tc>
          <w:tcPr>
            <w:tcW w:w="225" w:type="pct"/>
          </w:tcPr>
          <w:p w14:paraId="3774B6FB" w14:textId="0DA52D65" w:rsidR="00EF1171" w:rsidRPr="00AD1075" w:rsidRDefault="00310AD6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FF619A">
              <w:rPr>
                <w:rFonts w:ascii="Times New Roman" w:hAnsi="Times New Roman" w:cs="Times New Roman" w:hint="eastAsia"/>
                <w:sz w:val="18"/>
                <w:szCs w:val="18"/>
              </w:rPr>
              <w:t>(1)</w:t>
            </w:r>
          </w:p>
        </w:tc>
        <w:tc>
          <w:tcPr>
            <w:tcW w:w="270" w:type="pct"/>
          </w:tcPr>
          <w:p w14:paraId="6A135806" w14:textId="77777777" w:rsidR="00EF1171" w:rsidRPr="00AD1075" w:rsidRDefault="00EF1171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226" w:type="pct"/>
          </w:tcPr>
          <w:p w14:paraId="58F25CB9" w14:textId="344ABC70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.24</w:t>
            </w:r>
          </w:p>
        </w:tc>
      </w:tr>
      <w:tr w:rsidR="00977028" w:rsidRPr="00AD1075" w14:paraId="2B17D67B" w14:textId="77777777" w:rsidTr="00977028">
        <w:tc>
          <w:tcPr>
            <w:tcW w:w="1037" w:type="pct"/>
          </w:tcPr>
          <w:p w14:paraId="6A40F996" w14:textId="77777777" w:rsidR="00EF1171" w:rsidRPr="00AD1075" w:rsidRDefault="00EF1171" w:rsidP="00AD10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Maternal job status, n (%)</w:t>
            </w:r>
          </w:p>
          <w:p w14:paraId="59B3D1F2" w14:textId="77777777" w:rsidR="00EF1171" w:rsidRPr="00AD1075" w:rsidRDefault="00EF1171" w:rsidP="00AD1075">
            <w:pPr>
              <w:ind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ousewife/full maternity leave</w:t>
            </w:r>
          </w:p>
          <w:p w14:paraId="628A24AD" w14:textId="77777777" w:rsidR="00EF1171" w:rsidRPr="00AD1075" w:rsidRDefault="00EF1171" w:rsidP="00AD1075">
            <w:pPr>
              <w:ind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Maternity leave and working</w:t>
            </w:r>
          </w:p>
        </w:tc>
        <w:tc>
          <w:tcPr>
            <w:tcW w:w="316" w:type="pct"/>
          </w:tcPr>
          <w:p w14:paraId="68ADF309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519993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1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4)</w:t>
            </w:r>
          </w:p>
          <w:p w14:paraId="797D9F86" w14:textId="651C2D59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14(2</w:t>
            </w:r>
            <w:r w:rsidR="0019350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70" w:type="pct"/>
          </w:tcPr>
          <w:p w14:paraId="635DD316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77D321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42(78)</w:t>
            </w:r>
          </w:p>
          <w:p w14:paraId="0CEB4E31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12(22)</w:t>
            </w:r>
          </w:p>
        </w:tc>
        <w:tc>
          <w:tcPr>
            <w:tcW w:w="226" w:type="pct"/>
          </w:tcPr>
          <w:p w14:paraId="3BAD84D4" w14:textId="77777777" w:rsidR="00A60E2D" w:rsidRDefault="00A60E2D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8F06DE" w14:textId="1E6F8CC4" w:rsidR="00EF1171" w:rsidRPr="00AD1075" w:rsidRDefault="00A60E2D" w:rsidP="00CF74E0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CF116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856FAA">
              <w:rPr>
                <w:rFonts w:ascii="Times New Roman" w:hAnsi="Times New Roman" w:cs="Times New Roman" w:hint="eastAsia"/>
                <w:sz w:val="18"/>
                <w:szCs w:val="18"/>
              </w:rPr>
              <w:t>(1)</w:t>
            </w:r>
          </w:p>
        </w:tc>
        <w:tc>
          <w:tcPr>
            <w:tcW w:w="225" w:type="pct"/>
          </w:tcPr>
          <w:p w14:paraId="0B28D180" w14:textId="77777777" w:rsidR="00EF1171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54D54B" w14:textId="37F9E36F" w:rsidR="00A60E2D" w:rsidRPr="00AD1075" w:rsidRDefault="00A60E2D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09" w:type="pct"/>
          </w:tcPr>
          <w:p w14:paraId="33528A89" w14:textId="77777777" w:rsidR="00A60E2D" w:rsidRDefault="00A60E2D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23F4CA" w14:textId="6C311DD6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.69</w:t>
            </w:r>
          </w:p>
        </w:tc>
        <w:tc>
          <w:tcPr>
            <w:tcW w:w="331" w:type="pct"/>
          </w:tcPr>
          <w:p w14:paraId="5072E696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04F669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0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1)</w:t>
            </w:r>
          </w:p>
          <w:p w14:paraId="506E05E4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29)</w:t>
            </w:r>
          </w:p>
        </w:tc>
        <w:tc>
          <w:tcPr>
            <w:tcW w:w="309" w:type="pct"/>
          </w:tcPr>
          <w:p w14:paraId="27E4DD50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0B059B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63(78)</w:t>
            </w:r>
          </w:p>
          <w:p w14:paraId="4BE2BFFC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18(22)</w:t>
            </w:r>
          </w:p>
        </w:tc>
        <w:tc>
          <w:tcPr>
            <w:tcW w:w="276" w:type="pct"/>
          </w:tcPr>
          <w:p w14:paraId="3BF36999" w14:textId="77777777" w:rsidR="00EF1171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D73A9D" w14:textId="6635EAC8" w:rsidR="00E02283" w:rsidRPr="00AD1075" w:rsidRDefault="00E02283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  <w:r w:rsidR="00FF619A">
              <w:rPr>
                <w:rFonts w:ascii="Times New Roman" w:hAnsi="Times New Roman" w:cs="Times New Roman" w:hint="eastAsia"/>
                <w:sz w:val="18"/>
                <w:szCs w:val="18"/>
              </w:rPr>
              <w:t>(1)</w:t>
            </w:r>
          </w:p>
        </w:tc>
        <w:tc>
          <w:tcPr>
            <w:tcW w:w="225" w:type="pct"/>
          </w:tcPr>
          <w:p w14:paraId="7EA568B9" w14:textId="77777777" w:rsidR="00EF1171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73BED5" w14:textId="2AAF7772" w:rsidR="00E02283" w:rsidRPr="00AD1075" w:rsidRDefault="00E02283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70" w:type="pct"/>
          </w:tcPr>
          <w:p w14:paraId="54EBF49F" w14:textId="6DAD3FC1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145BF0" w14:textId="0B3E8F4F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.50</w:t>
            </w:r>
          </w:p>
        </w:tc>
        <w:tc>
          <w:tcPr>
            <w:tcW w:w="315" w:type="pct"/>
          </w:tcPr>
          <w:p w14:paraId="571800C5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E265B3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83(76)</w:t>
            </w:r>
          </w:p>
          <w:p w14:paraId="5E645F97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26(24)</w:t>
            </w:r>
          </w:p>
        </w:tc>
        <w:tc>
          <w:tcPr>
            <w:tcW w:w="270" w:type="pct"/>
          </w:tcPr>
          <w:p w14:paraId="4BB3FC58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E4A9AA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18(75)</w:t>
            </w:r>
          </w:p>
          <w:p w14:paraId="294DB59A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6(25)</w:t>
            </w:r>
          </w:p>
        </w:tc>
        <w:tc>
          <w:tcPr>
            <w:tcW w:w="225" w:type="pct"/>
          </w:tcPr>
          <w:p w14:paraId="4D5146BC" w14:textId="77777777" w:rsidR="00EF1171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F9E544" w14:textId="14CB25F4" w:rsidR="00310AD6" w:rsidRPr="00AD1075" w:rsidRDefault="00310AD6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="00FF619A">
              <w:rPr>
                <w:rFonts w:ascii="Times New Roman" w:hAnsi="Times New Roman" w:cs="Times New Roman" w:hint="eastAsia"/>
                <w:sz w:val="18"/>
                <w:szCs w:val="18"/>
              </w:rPr>
              <w:t>(1)</w:t>
            </w:r>
          </w:p>
        </w:tc>
        <w:tc>
          <w:tcPr>
            <w:tcW w:w="270" w:type="pct"/>
          </w:tcPr>
          <w:p w14:paraId="672DCC65" w14:textId="77777777" w:rsidR="00EF1171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D6BC6D" w14:textId="630733CD" w:rsidR="00310AD6" w:rsidRPr="00AD1075" w:rsidRDefault="00310AD6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26" w:type="pct"/>
          </w:tcPr>
          <w:p w14:paraId="253C9C6E" w14:textId="0324BF9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49E661" w14:textId="1519C7DC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.9</w:t>
            </w:r>
            <w:r w:rsidRPr="00AD107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</w:tr>
      <w:tr w:rsidR="00977028" w:rsidRPr="00AD1075" w14:paraId="526B639C" w14:textId="77777777" w:rsidTr="00977028">
        <w:tc>
          <w:tcPr>
            <w:tcW w:w="1037" w:type="pct"/>
          </w:tcPr>
          <w:p w14:paraId="4C8BEBD9" w14:textId="77777777" w:rsidR="00EF1171" w:rsidRPr="00AD1075" w:rsidRDefault="00EF1171" w:rsidP="00AD10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Alcohol, n (%)</w:t>
            </w:r>
          </w:p>
        </w:tc>
        <w:tc>
          <w:tcPr>
            <w:tcW w:w="316" w:type="pct"/>
          </w:tcPr>
          <w:p w14:paraId="2EE3C265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2)</w:t>
            </w:r>
          </w:p>
        </w:tc>
        <w:tc>
          <w:tcPr>
            <w:tcW w:w="270" w:type="pct"/>
          </w:tcPr>
          <w:p w14:paraId="72A55902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26" w:type="pct"/>
          </w:tcPr>
          <w:p w14:paraId="4AF370B2" w14:textId="009983EA" w:rsidR="00EF1171" w:rsidRPr="00AD1075" w:rsidRDefault="00A60E2D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25" w:type="pct"/>
          </w:tcPr>
          <w:p w14:paraId="01E580D9" w14:textId="1C6648D4" w:rsidR="00EF1171" w:rsidRPr="00AD1075" w:rsidRDefault="00A60E2D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09" w:type="pct"/>
          </w:tcPr>
          <w:p w14:paraId="4C548408" w14:textId="4A51269E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 xml:space="preserve"> </w:t>
            </w:r>
            <w:r w:rsidR="00C3506A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31" w:type="pct"/>
          </w:tcPr>
          <w:p w14:paraId="615A0CBB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4)</w:t>
            </w:r>
          </w:p>
        </w:tc>
        <w:tc>
          <w:tcPr>
            <w:tcW w:w="309" w:type="pct"/>
          </w:tcPr>
          <w:p w14:paraId="56A75C5E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76" w:type="pct"/>
          </w:tcPr>
          <w:p w14:paraId="3845CF1E" w14:textId="7A0C8B8F" w:rsidR="00EF1171" w:rsidRPr="00AD1075" w:rsidRDefault="00E02283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25" w:type="pct"/>
          </w:tcPr>
          <w:p w14:paraId="28C00066" w14:textId="4E52E030" w:rsidR="00EF1171" w:rsidRPr="00AD1075" w:rsidRDefault="00E02283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70" w:type="pct"/>
          </w:tcPr>
          <w:p w14:paraId="6D8F5458" w14:textId="3B8FBC2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.26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 xml:space="preserve"> </w:t>
            </w:r>
            <w:r w:rsidR="00E0228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15" w:type="pct"/>
          </w:tcPr>
          <w:p w14:paraId="2EA397C6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1(1)</w:t>
            </w:r>
          </w:p>
        </w:tc>
        <w:tc>
          <w:tcPr>
            <w:tcW w:w="270" w:type="pct"/>
          </w:tcPr>
          <w:p w14:paraId="55025EAB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0(0)</w:t>
            </w:r>
          </w:p>
        </w:tc>
        <w:tc>
          <w:tcPr>
            <w:tcW w:w="225" w:type="pct"/>
          </w:tcPr>
          <w:p w14:paraId="6BFCC153" w14:textId="348D67F2" w:rsidR="00EF1171" w:rsidRPr="00AD1075" w:rsidRDefault="00E02283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70" w:type="pct"/>
          </w:tcPr>
          <w:p w14:paraId="4AE3772E" w14:textId="2FD96F81" w:rsidR="00EF1171" w:rsidRPr="00AD1075" w:rsidRDefault="00E02283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26" w:type="pct"/>
          </w:tcPr>
          <w:p w14:paraId="56F6BADC" w14:textId="3815BA00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 xml:space="preserve"> </w:t>
            </w:r>
            <w:r w:rsidR="00E0228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d</w:t>
            </w:r>
          </w:p>
        </w:tc>
      </w:tr>
      <w:tr w:rsidR="00977028" w:rsidRPr="00AD1075" w14:paraId="07D2C6A7" w14:textId="77777777" w:rsidTr="00977028">
        <w:tc>
          <w:tcPr>
            <w:tcW w:w="1037" w:type="pct"/>
          </w:tcPr>
          <w:p w14:paraId="7CD941C4" w14:textId="77777777" w:rsidR="00EF1171" w:rsidRPr="00AD1075" w:rsidRDefault="00EF1171" w:rsidP="00AD10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Breastfeeding initial time, n (%)</w:t>
            </w:r>
          </w:p>
          <w:p w14:paraId="35BD0433" w14:textId="77777777" w:rsidR="00EF1171" w:rsidRPr="00AD1075" w:rsidRDefault="00EF1171" w:rsidP="00AD1075">
            <w:pPr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ess than 1 h</w:t>
            </w:r>
          </w:p>
          <w:p w14:paraId="2F56E614" w14:textId="77777777" w:rsidR="00EF1171" w:rsidRPr="00AD1075" w:rsidRDefault="00EF1171" w:rsidP="00AD1075">
            <w:pPr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1 h-1 day</w:t>
            </w:r>
          </w:p>
          <w:p w14:paraId="33C56708" w14:textId="77777777" w:rsidR="00EF1171" w:rsidRPr="00AD1075" w:rsidRDefault="00EF1171" w:rsidP="00AD1075">
            <w:pPr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1 day later</w:t>
            </w:r>
          </w:p>
        </w:tc>
        <w:tc>
          <w:tcPr>
            <w:tcW w:w="316" w:type="pct"/>
          </w:tcPr>
          <w:p w14:paraId="370E689C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D0062F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4D8A06ED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3)</w:t>
            </w:r>
          </w:p>
          <w:p w14:paraId="4338815F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1)</w:t>
            </w:r>
          </w:p>
        </w:tc>
        <w:tc>
          <w:tcPr>
            <w:tcW w:w="270" w:type="pct"/>
          </w:tcPr>
          <w:p w14:paraId="69C7FA18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D249BB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1)</w:t>
            </w:r>
          </w:p>
          <w:p w14:paraId="19634AB3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11357E9C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6)</w:t>
            </w:r>
          </w:p>
        </w:tc>
        <w:tc>
          <w:tcPr>
            <w:tcW w:w="226" w:type="pct"/>
          </w:tcPr>
          <w:p w14:paraId="6A474BBC" w14:textId="77777777" w:rsidR="00A60E2D" w:rsidRDefault="00A60E2D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12FA72" w14:textId="30548A28" w:rsidR="00EF1171" w:rsidRPr="00AD1075" w:rsidRDefault="00A60E2D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CF116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3E340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3E340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3E340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25" w:type="pct"/>
          </w:tcPr>
          <w:p w14:paraId="1AF3AD58" w14:textId="77777777" w:rsidR="00EF1171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C7148D" w14:textId="114DC969" w:rsidR="00A60E2D" w:rsidRPr="00AD1075" w:rsidRDefault="00A60E2D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09" w:type="pct"/>
          </w:tcPr>
          <w:p w14:paraId="4C46E862" w14:textId="5C8CAC9E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4DDCE7" w14:textId="28A13B78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.83</w:t>
            </w:r>
          </w:p>
        </w:tc>
        <w:tc>
          <w:tcPr>
            <w:tcW w:w="331" w:type="pct"/>
          </w:tcPr>
          <w:p w14:paraId="612079EF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F2B4DE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6)</w:t>
            </w:r>
          </w:p>
          <w:p w14:paraId="3B1189D5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6)</w:t>
            </w:r>
          </w:p>
          <w:p w14:paraId="2AE17A69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9)</w:t>
            </w:r>
          </w:p>
        </w:tc>
        <w:tc>
          <w:tcPr>
            <w:tcW w:w="309" w:type="pct"/>
          </w:tcPr>
          <w:p w14:paraId="2721D34E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B423E9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40)</w:t>
            </w:r>
          </w:p>
          <w:p w14:paraId="34D293E9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0D812B90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D107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76" w:type="pct"/>
          </w:tcPr>
          <w:p w14:paraId="2CA4E8FE" w14:textId="77777777" w:rsidR="00EF1171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7976BC" w14:textId="2AE41F53" w:rsidR="002658B0" w:rsidRPr="00AD1075" w:rsidRDefault="002658B0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  <w:r w:rsidR="003E340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3E340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3E340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25" w:type="pct"/>
          </w:tcPr>
          <w:p w14:paraId="2603028C" w14:textId="77777777" w:rsidR="00EF1171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FD61D9" w14:textId="5C8586C1" w:rsidR="002658B0" w:rsidRPr="00AD1075" w:rsidRDefault="002658B0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70" w:type="pct"/>
          </w:tcPr>
          <w:p w14:paraId="2F70E597" w14:textId="68DC0D76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24A720" w14:textId="0936D75B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.92</w:t>
            </w:r>
          </w:p>
        </w:tc>
        <w:tc>
          <w:tcPr>
            <w:tcW w:w="315" w:type="pct"/>
          </w:tcPr>
          <w:p w14:paraId="2E2C453A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688A4C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42(38)</w:t>
            </w:r>
          </w:p>
          <w:p w14:paraId="0C8E89B6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36(33)</w:t>
            </w:r>
          </w:p>
          <w:p w14:paraId="5345C795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31(28)</w:t>
            </w:r>
          </w:p>
        </w:tc>
        <w:tc>
          <w:tcPr>
            <w:tcW w:w="270" w:type="pct"/>
          </w:tcPr>
          <w:p w14:paraId="37068F5F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B70D1A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11(46)</w:t>
            </w:r>
          </w:p>
          <w:p w14:paraId="367E4CE7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6(35)</w:t>
            </w:r>
          </w:p>
          <w:p w14:paraId="26590513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7(29)</w:t>
            </w:r>
          </w:p>
        </w:tc>
        <w:tc>
          <w:tcPr>
            <w:tcW w:w="225" w:type="pct"/>
          </w:tcPr>
          <w:p w14:paraId="0134646F" w14:textId="77777777" w:rsidR="00EF1171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C3A66F" w14:textId="32110FA1" w:rsidR="002658B0" w:rsidRPr="00AD1075" w:rsidRDefault="002658B0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  <w:r w:rsidR="003E3403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3E340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3E340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70" w:type="pct"/>
          </w:tcPr>
          <w:p w14:paraId="61212084" w14:textId="77777777" w:rsidR="00EF1171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AD5F9E" w14:textId="4EE95A85" w:rsidR="002658B0" w:rsidRPr="00AD1075" w:rsidRDefault="002658B0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26" w:type="pct"/>
          </w:tcPr>
          <w:p w14:paraId="4024647F" w14:textId="135FFE59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3037A0" w14:textId="0146180B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.72</w:t>
            </w:r>
          </w:p>
        </w:tc>
      </w:tr>
      <w:tr w:rsidR="00977028" w:rsidRPr="00AD1075" w14:paraId="6F71E2BD" w14:textId="77777777" w:rsidTr="00977028">
        <w:tc>
          <w:tcPr>
            <w:tcW w:w="1037" w:type="pct"/>
          </w:tcPr>
          <w:p w14:paraId="3C1B99C2" w14:textId="77777777" w:rsidR="00EF1171" w:rsidRPr="00AD1075" w:rsidRDefault="00EF1171" w:rsidP="00AD10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Reported breast problems, n (%)</w:t>
            </w:r>
          </w:p>
        </w:tc>
        <w:tc>
          <w:tcPr>
            <w:tcW w:w="316" w:type="pct"/>
          </w:tcPr>
          <w:p w14:paraId="09E67DF3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18(33)</w:t>
            </w:r>
          </w:p>
        </w:tc>
        <w:tc>
          <w:tcPr>
            <w:tcW w:w="270" w:type="pct"/>
          </w:tcPr>
          <w:p w14:paraId="6A7A77EA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10(18)</w:t>
            </w:r>
          </w:p>
        </w:tc>
        <w:tc>
          <w:tcPr>
            <w:tcW w:w="226" w:type="pct"/>
          </w:tcPr>
          <w:p w14:paraId="4B698403" w14:textId="6C0A1CB1" w:rsidR="00EF1171" w:rsidRPr="00AD1075" w:rsidRDefault="00A60E2D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2.</w:t>
            </w:r>
            <w:r w:rsidR="00CF116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bookmarkStart w:id="0" w:name="OLE_LINK4"/>
            <w:r w:rsidR="00CF74E0">
              <w:rPr>
                <w:rFonts w:ascii="Times New Roman" w:hAnsi="Times New Roman" w:cs="Times New Roman" w:hint="eastAsia"/>
                <w:sz w:val="18"/>
                <w:szCs w:val="18"/>
              </w:rPr>
              <w:t>(1)</w:t>
            </w:r>
            <w:bookmarkEnd w:id="0"/>
          </w:p>
        </w:tc>
        <w:tc>
          <w:tcPr>
            <w:tcW w:w="225" w:type="pct"/>
          </w:tcPr>
          <w:p w14:paraId="32F925CF" w14:textId="2B62EEA8" w:rsidR="00EF1171" w:rsidRPr="00AD1075" w:rsidRDefault="00A60E2D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09" w:type="pct"/>
          </w:tcPr>
          <w:p w14:paraId="77574563" w14:textId="45C47108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.09</w:t>
            </w:r>
          </w:p>
        </w:tc>
        <w:tc>
          <w:tcPr>
            <w:tcW w:w="331" w:type="pct"/>
          </w:tcPr>
          <w:p w14:paraId="6A0DF10E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12(43)</w:t>
            </w:r>
          </w:p>
        </w:tc>
        <w:tc>
          <w:tcPr>
            <w:tcW w:w="309" w:type="pct"/>
          </w:tcPr>
          <w:p w14:paraId="33E59D4C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16(20)</w:t>
            </w:r>
          </w:p>
        </w:tc>
        <w:tc>
          <w:tcPr>
            <w:tcW w:w="276" w:type="pct"/>
          </w:tcPr>
          <w:p w14:paraId="632E9FE0" w14:textId="3D7CE1AF" w:rsidR="00EF1171" w:rsidRPr="002658B0" w:rsidRDefault="002658B0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658B0">
              <w:rPr>
                <w:rFonts w:ascii="Times New Roman" w:hAnsi="Times New Roman" w:cs="Times New Roman" w:hint="eastAsia"/>
                <w:sz w:val="18"/>
                <w:szCs w:val="18"/>
              </w:rPr>
              <w:t>5.8</w:t>
            </w:r>
            <w:r w:rsidR="00FF619A">
              <w:rPr>
                <w:rFonts w:ascii="Times New Roman" w:hAnsi="Times New Roman" w:cs="Times New Roman" w:hint="eastAsia"/>
                <w:sz w:val="18"/>
                <w:szCs w:val="18"/>
              </w:rPr>
              <w:t>(1)</w:t>
            </w:r>
          </w:p>
        </w:tc>
        <w:tc>
          <w:tcPr>
            <w:tcW w:w="225" w:type="pct"/>
          </w:tcPr>
          <w:p w14:paraId="2D3A3815" w14:textId="791520AE" w:rsidR="00EF1171" w:rsidRPr="00AD1075" w:rsidRDefault="002658B0" w:rsidP="00085C09">
            <w:pP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70" w:type="pct"/>
          </w:tcPr>
          <w:p w14:paraId="0AD04614" w14:textId="28BB9922" w:rsidR="00EF1171" w:rsidRPr="002658B0" w:rsidRDefault="00EF1171" w:rsidP="00085C0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658B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.02</w:t>
            </w:r>
            <w:r w:rsidR="002658B0" w:rsidRPr="003311CC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  <w:vertAlign w:val="superscript"/>
              </w:rPr>
              <w:t xml:space="preserve"> </w:t>
            </w:r>
            <w:r w:rsidR="002658B0" w:rsidRPr="003311CC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15" w:type="pct"/>
          </w:tcPr>
          <w:p w14:paraId="731D1C18" w14:textId="77777777" w:rsidR="00EF1171" w:rsidRPr="00AD1075" w:rsidRDefault="00EF1171" w:rsidP="00085C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28(26)</w:t>
            </w:r>
          </w:p>
        </w:tc>
        <w:tc>
          <w:tcPr>
            <w:tcW w:w="270" w:type="pct"/>
          </w:tcPr>
          <w:p w14:paraId="3ECBB2B7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9(38)</w:t>
            </w:r>
          </w:p>
        </w:tc>
        <w:tc>
          <w:tcPr>
            <w:tcW w:w="225" w:type="pct"/>
          </w:tcPr>
          <w:p w14:paraId="21853FA7" w14:textId="43C25186" w:rsidR="00EF1171" w:rsidRPr="00AD1075" w:rsidRDefault="002658B0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</w:t>
            </w:r>
            <w:r w:rsidR="00FF619A">
              <w:rPr>
                <w:rFonts w:ascii="Times New Roman" w:hAnsi="Times New Roman" w:cs="Times New Roman" w:hint="eastAsia"/>
                <w:sz w:val="18"/>
                <w:szCs w:val="18"/>
              </w:rPr>
              <w:t>(1)</w:t>
            </w:r>
          </w:p>
        </w:tc>
        <w:tc>
          <w:tcPr>
            <w:tcW w:w="270" w:type="pct"/>
          </w:tcPr>
          <w:p w14:paraId="504E5055" w14:textId="45E5C179" w:rsidR="00EF1171" w:rsidRPr="00AD1075" w:rsidRDefault="002658B0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26" w:type="pct"/>
          </w:tcPr>
          <w:p w14:paraId="2793E2D6" w14:textId="6EF47956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.24</w:t>
            </w:r>
          </w:p>
        </w:tc>
      </w:tr>
      <w:tr w:rsidR="00977028" w:rsidRPr="00AD1075" w14:paraId="3E641EA1" w14:textId="77777777" w:rsidTr="00977028">
        <w:tc>
          <w:tcPr>
            <w:tcW w:w="1037" w:type="pct"/>
          </w:tcPr>
          <w:p w14:paraId="7F1452EF" w14:textId="77777777" w:rsidR="00EF1171" w:rsidRPr="00AD1075" w:rsidRDefault="00EF1171" w:rsidP="00AD10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Reported insufficient breastmilk, n (%)</w:t>
            </w:r>
          </w:p>
        </w:tc>
        <w:tc>
          <w:tcPr>
            <w:tcW w:w="316" w:type="pct"/>
          </w:tcPr>
          <w:p w14:paraId="49BE98C7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9(16)</w:t>
            </w:r>
          </w:p>
        </w:tc>
        <w:tc>
          <w:tcPr>
            <w:tcW w:w="270" w:type="pct"/>
          </w:tcPr>
          <w:p w14:paraId="2FF7F12C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13(24)</w:t>
            </w:r>
          </w:p>
        </w:tc>
        <w:tc>
          <w:tcPr>
            <w:tcW w:w="226" w:type="pct"/>
          </w:tcPr>
          <w:p w14:paraId="7E9CF305" w14:textId="3877ECF5" w:rsidR="00EF1171" w:rsidRPr="00AD1075" w:rsidRDefault="00A60E2D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1.0</w:t>
            </w:r>
            <w:r w:rsidR="00CF74E0">
              <w:rPr>
                <w:rFonts w:ascii="Times New Roman" w:hAnsi="Times New Roman" w:cs="Times New Roman" w:hint="eastAsia"/>
                <w:sz w:val="18"/>
                <w:szCs w:val="18"/>
              </w:rPr>
              <w:t>(1)</w:t>
            </w:r>
          </w:p>
        </w:tc>
        <w:tc>
          <w:tcPr>
            <w:tcW w:w="225" w:type="pct"/>
          </w:tcPr>
          <w:p w14:paraId="0DE202FD" w14:textId="0C90DACE" w:rsidR="00EF1171" w:rsidRPr="00AD1075" w:rsidRDefault="00A60E2D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09" w:type="pct"/>
          </w:tcPr>
          <w:p w14:paraId="55EBE785" w14:textId="69A73BCE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.32</w:t>
            </w:r>
          </w:p>
        </w:tc>
        <w:tc>
          <w:tcPr>
            <w:tcW w:w="331" w:type="pct"/>
          </w:tcPr>
          <w:p w14:paraId="561DBE8B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6(21)</w:t>
            </w:r>
          </w:p>
        </w:tc>
        <w:tc>
          <w:tcPr>
            <w:tcW w:w="309" w:type="pct"/>
          </w:tcPr>
          <w:p w14:paraId="4E23C38C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16(20)</w:t>
            </w:r>
          </w:p>
        </w:tc>
        <w:tc>
          <w:tcPr>
            <w:tcW w:w="276" w:type="pct"/>
          </w:tcPr>
          <w:p w14:paraId="4D27AAC1" w14:textId="5C30AB2D" w:rsidR="00EF1171" w:rsidRPr="00AD1075" w:rsidRDefault="002658B0" w:rsidP="00E233D1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</w:t>
            </w:r>
            <w:r w:rsidR="00FF619A">
              <w:rPr>
                <w:rFonts w:ascii="Times New Roman" w:hAnsi="Times New Roman" w:cs="Times New Roman" w:hint="eastAsia"/>
                <w:sz w:val="18"/>
                <w:szCs w:val="18"/>
              </w:rPr>
              <w:t>(1)</w:t>
            </w:r>
          </w:p>
        </w:tc>
        <w:tc>
          <w:tcPr>
            <w:tcW w:w="225" w:type="pct"/>
          </w:tcPr>
          <w:p w14:paraId="15356F83" w14:textId="703B9B75" w:rsidR="00EF1171" w:rsidRPr="00AD1075" w:rsidRDefault="002658B0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70" w:type="pct"/>
          </w:tcPr>
          <w:p w14:paraId="4D119EA9" w14:textId="7B47853F" w:rsidR="00EF1171" w:rsidRPr="00AD1075" w:rsidRDefault="00EF1171" w:rsidP="00085C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.85</w:t>
            </w:r>
          </w:p>
        </w:tc>
        <w:tc>
          <w:tcPr>
            <w:tcW w:w="315" w:type="pct"/>
          </w:tcPr>
          <w:p w14:paraId="38009A34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22(20)</w:t>
            </w:r>
          </w:p>
        </w:tc>
        <w:tc>
          <w:tcPr>
            <w:tcW w:w="270" w:type="pct"/>
          </w:tcPr>
          <w:p w14:paraId="0A288A72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5(21)</w:t>
            </w:r>
          </w:p>
        </w:tc>
        <w:tc>
          <w:tcPr>
            <w:tcW w:w="225" w:type="pct"/>
          </w:tcPr>
          <w:p w14:paraId="4478BB1F" w14:textId="4397715E" w:rsidR="00EF1171" w:rsidRPr="00AD1075" w:rsidRDefault="00E02283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70" w:type="pct"/>
          </w:tcPr>
          <w:p w14:paraId="4CE0428D" w14:textId="23E50442" w:rsidR="00EF1171" w:rsidRPr="00AD1075" w:rsidRDefault="00E02283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26" w:type="pct"/>
          </w:tcPr>
          <w:p w14:paraId="5053EAD0" w14:textId="0DD717EB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  <w:r w:rsidRPr="00AD1075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 xml:space="preserve"> </w:t>
            </w:r>
            <w:r w:rsidR="00E0228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d</w:t>
            </w:r>
          </w:p>
        </w:tc>
      </w:tr>
      <w:tr w:rsidR="00977028" w:rsidRPr="00AD1075" w14:paraId="30EE9D1F" w14:textId="77777777" w:rsidTr="00977028">
        <w:tc>
          <w:tcPr>
            <w:tcW w:w="1037" w:type="pct"/>
          </w:tcPr>
          <w:p w14:paraId="21F7E400" w14:textId="77777777" w:rsidR="00EF1171" w:rsidRPr="00AD1075" w:rsidRDefault="00EF1171" w:rsidP="00AD10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Reported child with illness, n (%)</w:t>
            </w:r>
          </w:p>
        </w:tc>
        <w:tc>
          <w:tcPr>
            <w:tcW w:w="316" w:type="pct"/>
          </w:tcPr>
          <w:p w14:paraId="3DF2A1DA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26(47)</w:t>
            </w:r>
          </w:p>
        </w:tc>
        <w:tc>
          <w:tcPr>
            <w:tcW w:w="270" w:type="pct"/>
          </w:tcPr>
          <w:p w14:paraId="2037F779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20(37)</w:t>
            </w:r>
          </w:p>
        </w:tc>
        <w:tc>
          <w:tcPr>
            <w:tcW w:w="226" w:type="pct"/>
          </w:tcPr>
          <w:p w14:paraId="0F30FC5D" w14:textId="6BCA3DDB" w:rsidR="00EF1171" w:rsidRPr="00AD1075" w:rsidRDefault="00A60E2D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="00CF116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CF74E0">
              <w:rPr>
                <w:rFonts w:ascii="Times New Roman" w:hAnsi="Times New Roman" w:cs="Times New Roman" w:hint="eastAsia"/>
                <w:sz w:val="18"/>
                <w:szCs w:val="18"/>
              </w:rPr>
              <w:t>(1)</w:t>
            </w:r>
          </w:p>
        </w:tc>
        <w:tc>
          <w:tcPr>
            <w:tcW w:w="225" w:type="pct"/>
          </w:tcPr>
          <w:p w14:paraId="41F08929" w14:textId="60DE7EF9" w:rsidR="00EF1171" w:rsidRPr="00AD1075" w:rsidRDefault="00A60E2D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09" w:type="pct"/>
          </w:tcPr>
          <w:p w14:paraId="1E1D972E" w14:textId="44834B6B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.28</w:t>
            </w:r>
          </w:p>
        </w:tc>
        <w:tc>
          <w:tcPr>
            <w:tcW w:w="331" w:type="pct"/>
          </w:tcPr>
          <w:p w14:paraId="703D785B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14(50)</w:t>
            </w:r>
          </w:p>
        </w:tc>
        <w:tc>
          <w:tcPr>
            <w:tcW w:w="309" w:type="pct"/>
          </w:tcPr>
          <w:p w14:paraId="013F2131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32(40)</w:t>
            </w:r>
          </w:p>
        </w:tc>
        <w:tc>
          <w:tcPr>
            <w:tcW w:w="276" w:type="pct"/>
          </w:tcPr>
          <w:p w14:paraId="5D3744D9" w14:textId="454FDDEE" w:rsidR="00EF1171" w:rsidRPr="00AD1075" w:rsidRDefault="004D379D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  <w:r w:rsidR="00FF619A">
              <w:rPr>
                <w:rFonts w:ascii="Times New Roman" w:hAnsi="Times New Roman" w:cs="Times New Roman" w:hint="eastAsia"/>
                <w:sz w:val="18"/>
                <w:szCs w:val="18"/>
              </w:rPr>
              <w:t>(1)</w:t>
            </w:r>
          </w:p>
        </w:tc>
        <w:tc>
          <w:tcPr>
            <w:tcW w:w="225" w:type="pct"/>
          </w:tcPr>
          <w:p w14:paraId="2D592597" w14:textId="173016EC" w:rsidR="00EF1171" w:rsidRPr="00AD1075" w:rsidRDefault="004D379D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70" w:type="pct"/>
          </w:tcPr>
          <w:p w14:paraId="6DE8F817" w14:textId="3A631400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.33</w:t>
            </w:r>
          </w:p>
        </w:tc>
        <w:tc>
          <w:tcPr>
            <w:tcW w:w="315" w:type="pct"/>
          </w:tcPr>
          <w:p w14:paraId="1D827967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46(42)</w:t>
            </w:r>
          </w:p>
        </w:tc>
        <w:tc>
          <w:tcPr>
            <w:tcW w:w="270" w:type="pct"/>
          </w:tcPr>
          <w:p w14:paraId="31782AC7" w14:textId="77777777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12(50)</w:t>
            </w:r>
          </w:p>
        </w:tc>
        <w:tc>
          <w:tcPr>
            <w:tcW w:w="225" w:type="pct"/>
          </w:tcPr>
          <w:p w14:paraId="724DD68E" w14:textId="1B1E790E" w:rsidR="00EF1171" w:rsidRPr="00AD1075" w:rsidRDefault="007C25C7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  <w:r w:rsidR="00FF619A">
              <w:rPr>
                <w:rFonts w:ascii="Times New Roman" w:hAnsi="Times New Roman" w:cs="Times New Roman" w:hint="eastAsia"/>
                <w:sz w:val="18"/>
                <w:szCs w:val="18"/>
              </w:rPr>
              <w:t>(1)</w:t>
            </w:r>
          </w:p>
        </w:tc>
        <w:tc>
          <w:tcPr>
            <w:tcW w:w="270" w:type="pct"/>
          </w:tcPr>
          <w:p w14:paraId="2E3D640D" w14:textId="2A064FFA" w:rsidR="00EF1171" w:rsidRPr="00AD1075" w:rsidRDefault="007C25C7" w:rsidP="00085C0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26" w:type="pct"/>
          </w:tcPr>
          <w:p w14:paraId="6A0DDD45" w14:textId="4F170622" w:rsidR="00EF1171" w:rsidRPr="00AD1075" w:rsidRDefault="00EF1171" w:rsidP="0008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075">
              <w:rPr>
                <w:rFonts w:ascii="Times New Roman" w:hAnsi="Times New Roman" w:cs="Times New Roman" w:hint="eastAsia"/>
                <w:sz w:val="18"/>
                <w:szCs w:val="18"/>
              </w:rPr>
              <w:t>.49</w:t>
            </w:r>
          </w:p>
        </w:tc>
      </w:tr>
    </w:tbl>
    <w:p w14:paraId="66532DF8" w14:textId="77777777" w:rsidR="00127406" w:rsidRPr="00127406" w:rsidRDefault="00127406" w:rsidP="00127406">
      <w:pPr>
        <w:widowControl/>
        <w:jc w:val="left"/>
        <w:rPr>
          <w:rFonts w:ascii="Times New Roman" w:eastAsia="Times New Roman" w:hAnsi="Times New Roman" w:cs="Times New Roman"/>
          <w:sz w:val="18"/>
          <w:szCs w:val="18"/>
        </w:rPr>
      </w:pPr>
      <w:r w:rsidRPr="00127406">
        <w:rPr>
          <w:rStyle w:val="Heading"/>
          <w:rFonts w:ascii="Times New Roman" w:eastAsia="Times New Roman" w:hAnsi="Times New Roman" w:cs="Times New Roman"/>
          <w:sz w:val="18"/>
          <w:szCs w:val="18"/>
          <w:vertAlign w:val="superscript"/>
        </w:rPr>
        <w:t>a</w:t>
      </w:r>
      <w:r w:rsidRPr="00127406">
        <w:rPr>
          <w:rFonts w:ascii="Times New Roman" w:eastAsia="Times New Roman" w:hAnsi="Times New Roman" w:cs="Times New Roman"/>
          <w:sz w:val="18"/>
          <w:szCs w:val="18"/>
        </w:rPr>
        <w:t>ITT: intention to treat.</w:t>
      </w:r>
    </w:p>
    <w:p w14:paraId="20177151" w14:textId="77777777" w:rsidR="00127406" w:rsidRPr="00127406" w:rsidRDefault="00127406" w:rsidP="00127406">
      <w:pPr>
        <w:jc w:val="left"/>
        <w:rPr>
          <w:rFonts w:ascii="Times New Roman" w:eastAsia="Times New Roman" w:hAnsi="Times New Roman" w:cs="Times New Roman"/>
          <w:sz w:val="18"/>
          <w:szCs w:val="18"/>
        </w:rPr>
      </w:pPr>
      <w:r w:rsidRPr="00127406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b</w:t>
      </w:r>
      <w:r w:rsidRPr="00127406">
        <w:rPr>
          <w:rFonts w:ascii="Times New Roman" w:eastAsia="Times New Roman" w:hAnsi="Times New Roman" w:cs="Times New Roman"/>
          <w:sz w:val="18"/>
          <w:szCs w:val="18"/>
        </w:rPr>
        <w:t>PP: per protocol.</w:t>
      </w:r>
    </w:p>
    <w:p w14:paraId="3E62EB52" w14:textId="203B8CAB" w:rsidR="00127406" w:rsidRPr="00127406" w:rsidRDefault="00127406" w:rsidP="00127406">
      <w:pPr>
        <w:jc w:val="left"/>
        <w:rPr>
          <w:rFonts w:ascii="Times New Roman" w:eastAsia="Times New Roman" w:hAnsi="Times New Roman" w:cs="Times New Roman"/>
          <w:sz w:val="18"/>
          <w:szCs w:val="18"/>
        </w:rPr>
      </w:pPr>
      <w:r w:rsidRPr="00127406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c</w:t>
      </w:r>
      <w:r w:rsidRPr="00127406">
        <w:rPr>
          <w:rFonts w:ascii="Times New Roman" w:eastAsia="Times New Roman" w:hAnsi="Times New Roman" w:cs="Times New Roman"/>
          <w:sz w:val="18"/>
          <w:szCs w:val="18"/>
        </w:rPr>
        <w:t>Significance</w:t>
      </w:r>
      <w:r w:rsidR="003E711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3E7111" w:rsidRPr="0034184A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="003E7111" w:rsidRPr="003E7111">
        <w:rPr>
          <w:rFonts w:ascii="Times New Roman" w:eastAsia="Times New Roman" w:hAnsi="Times New Roman" w:cs="Times New Roman"/>
          <w:sz w:val="18"/>
          <w:szCs w:val="18"/>
        </w:rPr>
        <w:t>values in italics</w:t>
      </w:r>
      <w:r w:rsidR="004009BA">
        <w:rPr>
          <w:rFonts w:ascii="Times New Roman" w:hAnsi="Times New Roman" w:cs="Times New Roman" w:hint="eastAsia"/>
          <w:sz w:val="18"/>
          <w:szCs w:val="18"/>
        </w:rPr>
        <w:t>:</w:t>
      </w:r>
      <w:r w:rsidR="00F04B3D" w:rsidRPr="00F04B3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F04B3D" w:rsidRPr="00AD1075">
        <w:rPr>
          <w:rFonts w:ascii="Times New Roman" w:hAnsi="Times New Roman" w:cs="Times New Roman" w:hint="eastAsia"/>
          <w:sz w:val="18"/>
          <w:szCs w:val="18"/>
        </w:rPr>
        <w:t>Maternal age</w:t>
      </w:r>
      <w:r w:rsidR="00F04B3D">
        <w:rPr>
          <w:rFonts w:ascii="Times New Roman" w:hAnsi="Times New Roman" w:cs="Times New Roman" w:hint="eastAsia"/>
          <w:sz w:val="18"/>
          <w:szCs w:val="18"/>
        </w:rPr>
        <w:t xml:space="preserve"> in ITT</w:t>
      </w:r>
      <w:r w:rsidR="004009BA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8838ED">
        <w:rPr>
          <w:rFonts w:ascii="Times New Roman" w:hAnsi="Times New Roman" w:cs="Times New Roman" w:hint="eastAsia"/>
          <w:sz w:val="18"/>
          <w:szCs w:val="18"/>
        </w:rPr>
        <w:t>(</w:t>
      </w:r>
      <w:r w:rsidR="00F04B3D" w:rsidRPr="00AD1075">
        <w:rPr>
          <w:rFonts w:ascii="Times New Roman" w:eastAsia="Times New Roman" w:hAnsi="Times New Roman" w:cs="Times New Roman"/>
          <w:i/>
          <w:sz w:val="18"/>
          <w:szCs w:val="18"/>
        </w:rPr>
        <w:t>P</w:t>
      </w:r>
      <w:r w:rsidR="00F04B3D" w:rsidRPr="00F04B3D">
        <w:rPr>
          <w:rFonts w:ascii="Times New Roman" w:hAnsi="Times New Roman" w:cs="Times New Roman" w:hint="eastAsia"/>
          <w:iCs/>
          <w:sz w:val="18"/>
          <w:szCs w:val="18"/>
        </w:rPr>
        <w:t>=.04</w:t>
      </w:r>
      <w:r w:rsidR="008838ED" w:rsidRPr="00F04B3D">
        <w:rPr>
          <w:rFonts w:ascii="Times New Roman" w:hAnsi="Times New Roman" w:cs="Times New Roman" w:hint="eastAsia"/>
          <w:iCs/>
          <w:sz w:val="18"/>
          <w:szCs w:val="18"/>
        </w:rPr>
        <w:t>)</w:t>
      </w:r>
      <w:r w:rsidR="00F04B3D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F04B3D" w:rsidRPr="00AD1075">
        <w:rPr>
          <w:rFonts w:ascii="Times New Roman" w:hAnsi="Times New Roman" w:cs="Times New Roman" w:hint="eastAsia"/>
          <w:sz w:val="18"/>
          <w:szCs w:val="18"/>
        </w:rPr>
        <w:t>Maternal education level</w:t>
      </w:r>
      <w:r w:rsidR="00F04B3D">
        <w:rPr>
          <w:rFonts w:ascii="Times New Roman" w:hAnsi="Times New Roman" w:cs="Times New Roman" w:hint="eastAsia"/>
          <w:sz w:val="18"/>
          <w:szCs w:val="18"/>
        </w:rPr>
        <w:t xml:space="preserve"> in PP </w:t>
      </w:r>
      <w:r w:rsidR="008838ED">
        <w:rPr>
          <w:rFonts w:ascii="Times New Roman" w:hAnsi="Times New Roman" w:cs="Times New Roman" w:hint="eastAsia"/>
          <w:sz w:val="18"/>
          <w:szCs w:val="18"/>
        </w:rPr>
        <w:t>(</w:t>
      </w:r>
      <w:r w:rsidR="00F04B3D" w:rsidRPr="00AD1075">
        <w:rPr>
          <w:rFonts w:ascii="Times New Roman" w:eastAsia="Times New Roman" w:hAnsi="Times New Roman" w:cs="Times New Roman"/>
          <w:i/>
          <w:sz w:val="18"/>
          <w:szCs w:val="18"/>
        </w:rPr>
        <w:t>P</w:t>
      </w:r>
      <w:r w:rsidR="00F04B3D" w:rsidRPr="00F04B3D">
        <w:rPr>
          <w:rFonts w:ascii="Times New Roman" w:hAnsi="Times New Roman" w:cs="Times New Roman" w:hint="eastAsia"/>
          <w:iCs/>
          <w:sz w:val="18"/>
          <w:szCs w:val="18"/>
        </w:rPr>
        <w:t>=.04</w:t>
      </w:r>
      <w:r w:rsidR="008838ED" w:rsidRPr="00F04B3D">
        <w:rPr>
          <w:rFonts w:ascii="Times New Roman" w:hAnsi="Times New Roman" w:cs="Times New Roman" w:hint="eastAsia"/>
          <w:iCs/>
          <w:sz w:val="18"/>
          <w:szCs w:val="18"/>
        </w:rPr>
        <w:t>)</w:t>
      </w:r>
      <w:r w:rsidR="00F04B3D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145642" w:rsidRPr="00AD1075">
        <w:rPr>
          <w:rFonts w:ascii="Times New Roman" w:hAnsi="Times New Roman" w:cs="Times New Roman" w:hint="eastAsia"/>
          <w:sz w:val="18"/>
          <w:szCs w:val="18"/>
        </w:rPr>
        <w:t>Sex</w:t>
      </w:r>
      <w:r w:rsidR="00145642">
        <w:rPr>
          <w:rFonts w:ascii="Times New Roman" w:hAnsi="Times New Roman" w:cs="Times New Roman" w:hint="eastAsia"/>
          <w:sz w:val="18"/>
          <w:szCs w:val="18"/>
        </w:rPr>
        <w:t xml:space="preserve"> between the dropped-out and completed</w:t>
      </w:r>
      <w:r w:rsidR="008838ED">
        <w:rPr>
          <w:rFonts w:ascii="Times New Roman" w:hAnsi="Times New Roman" w:cs="Times New Roman" w:hint="eastAsia"/>
          <w:sz w:val="18"/>
          <w:szCs w:val="18"/>
        </w:rPr>
        <w:t>(</w:t>
      </w:r>
      <w:r w:rsidR="00145642" w:rsidRPr="00AD1075">
        <w:rPr>
          <w:rFonts w:ascii="Times New Roman" w:eastAsia="Times New Roman" w:hAnsi="Times New Roman" w:cs="Times New Roman"/>
          <w:i/>
          <w:sz w:val="18"/>
          <w:szCs w:val="18"/>
        </w:rPr>
        <w:t>P</w:t>
      </w:r>
      <w:r w:rsidR="00145642" w:rsidRPr="00F04B3D">
        <w:rPr>
          <w:rFonts w:ascii="Times New Roman" w:hAnsi="Times New Roman" w:cs="Times New Roman" w:hint="eastAsia"/>
          <w:iCs/>
          <w:sz w:val="18"/>
          <w:szCs w:val="18"/>
        </w:rPr>
        <w:t>=.04</w:t>
      </w:r>
      <w:r w:rsidR="008838ED">
        <w:rPr>
          <w:rFonts w:ascii="Times New Roman" w:hAnsi="Times New Roman" w:cs="Times New Roman" w:hint="eastAsia"/>
          <w:sz w:val="18"/>
          <w:szCs w:val="18"/>
        </w:rPr>
        <w:t>)</w:t>
      </w:r>
      <w:r w:rsidR="00145642">
        <w:rPr>
          <w:rFonts w:ascii="Times New Roman" w:hAnsi="Times New Roman" w:cs="Times New Roman" w:hint="eastAsia"/>
          <w:sz w:val="18"/>
          <w:szCs w:val="18"/>
        </w:rPr>
        <w:t>,</w:t>
      </w:r>
      <w:r w:rsidR="001D2CA9" w:rsidRPr="001D2CA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1D2CA9" w:rsidRPr="00AD1075">
        <w:rPr>
          <w:rFonts w:ascii="Times New Roman" w:hAnsi="Times New Roman" w:cs="Times New Roman" w:hint="eastAsia"/>
          <w:sz w:val="18"/>
          <w:szCs w:val="18"/>
        </w:rPr>
        <w:t>Reported breast problems</w:t>
      </w:r>
      <w:r w:rsidR="001D2CA9">
        <w:rPr>
          <w:rFonts w:ascii="Times New Roman" w:hAnsi="Times New Roman" w:cs="Times New Roman" w:hint="eastAsia"/>
          <w:sz w:val="18"/>
          <w:szCs w:val="18"/>
        </w:rPr>
        <w:t xml:space="preserve"> in PP </w:t>
      </w:r>
      <w:r w:rsidR="008838ED">
        <w:rPr>
          <w:rFonts w:ascii="Times New Roman" w:hAnsi="Times New Roman" w:cs="Times New Roman" w:hint="eastAsia"/>
          <w:sz w:val="18"/>
          <w:szCs w:val="18"/>
        </w:rPr>
        <w:t>(</w:t>
      </w:r>
      <w:r w:rsidR="001D2CA9" w:rsidRPr="00AD1075">
        <w:rPr>
          <w:rFonts w:ascii="Times New Roman" w:eastAsia="Times New Roman" w:hAnsi="Times New Roman" w:cs="Times New Roman"/>
          <w:i/>
          <w:sz w:val="18"/>
          <w:szCs w:val="18"/>
        </w:rPr>
        <w:t>P</w:t>
      </w:r>
      <w:r w:rsidR="001D2CA9" w:rsidRPr="00F04B3D">
        <w:rPr>
          <w:rFonts w:ascii="Times New Roman" w:hAnsi="Times New Roman" w:cs="Times New Roman" w:hint="eastAsia"/>
          <w:iCs/>
          <w:sz w:val="18"/>
          <w:szCs w:val="18"/>
        </w:rPr>
        <w:t>=.0</w:t>
      </w:r>
      <w:r w:rsidR="001D2CA9">
        <w:rPr>
          <w:rFonts w:ascii="Times New Roman" w:hAnsi="Times New Roman" w:cs="Times New Roman" w:hint="eastAsia"/>
          <w:iCs/>
          <w:sz w:val="18"/>
          <w:szCs w:val="18"/>
        </w:rPr>
        <w:t>2</w:t>
      </w:r>
      <w:r w:rsidR="008838ED">
        <w:rPr>
          <w:rFonts w:ascii="Times New Roman" w:hAnsi="Times New Roman" w:cs="Times New Roman" w:hint="eastAsia"/>
          <w:sz w:val="18"/>
          <w:szCs w:val="18"/>
        </w:rPr>
        <w:t>)</w:t>
      </w:r>
      <w:r w:rsidRPr="00127406">
        <w:rPr>
          <w:rFonts w:ascii="Times New Roman" w:eastAsia="Times New Roman" w:hAnsi="Times New Roman" w:cs="Times New Roman"/>
          <w:sz w:val="18"/>
          <w:szCs w:val="18"/>
        </w:rPr>
        <w:t>.</w:t>
      </w:r>
    </w:p>
    <w:p w14:paraId="73EA79C9" w14:textId="77777777" w:rsidR="00127406" w:rsidRPr="00127406" w:rsidRDefault="00127406" w:rsidP="00127406">
      <w:pPr>
        <w:widowControl/>
        <w:jc w:val="left"/>
        <w:rPr>
          <w:rFonts w:ascii="Times New Roman" w:eastAsia="Times New Roman" w:hAnsi="Times New Roman" w:cs="Times New Roman"/>
          <w:sz w:val="18"/>
          <w:szCs w:val="18"/>
        </w:rPr>
      </w:pPr>
      <w:r w:rsidRPr="00127406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d</w:t>
      </w:r>
      <w:r w:rsidRPr="00127406">
        <w:rPr>
          <w:rFonts w:ascii="Times New Roman" w:eastAsia="Times New Roman" w:hAnsi="Times New Roman" w:cs="Times New Roman"/>
          <w:sz w:val="18"/>
          <w:szCs w:val="18"/>
        </w:rPr>
        <w:t>Fisher exact test.</w:t>
      </w:r>
    </w:p>
    <w:p w14:paraId="79C90D5B" w14:textId="06393635" w:rsidR="007A74F9" w:rsidRDefault="007C0372" w:rsidP="007C0372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7C0372">
        <w:rPr>
          <w:rFonts w:ascii="Times New Roman" w:hAnsi="Times New Roman" w:cs="Times New Roman" w:hint="eastAsia"/>
          <w:sz w:val="18"/>
          <w:szCs w:val="18"/>
          <w:vertAlign w:val="superscript"/>
        </w:rPr>
        <w:t>e</w:t>
      </w:r>
      <w:r w:rsidRPr="007C0372">
        <w:rPr>
          <w:rFonts w:ascii="Times New Roman" w:eastAsia="Times New Roman" w:hAnsi="Times New Roman" w:cs="Times New Roman"/>
          <w:sz w:val="18"/>
          <w:szCs w:val="18"/>
        </w:rPr>
        <w:t>Unequal variance</w:t>
      </w:r>
      <w:r w:rsidR="005F1179">
        <w:rPr>
          <w:rFonts w:ascii="Times New Roman" w:hAnsi="Times New Roman" w:cs="Times New Roman" w:hint="eastAsia"/>
          <w:sz w:val="18"/>
          <w:szCs w:val="18"/>
        </w:rPr>
        <w:t>s</w:t>
      </w:r>
      <w:r w:rsidR="002B19F8">
        <w:rPr>
          <w:rFonts w:ascii="Times New Roman" w:hAnsi="Times New Roman" w:cs="Times New Roman" w:hint="eastAsia"/>
          <w:sz w:val="18"/>
          <w:szCs w:val="18"/>
        </w:rPr>
        <w:t>.</w:t>
      </w:r>
    </w:p>
    <w:p w14:paraId="2CC4FE54" w14:textId="77777777" w:rsidR="0064221C" w:rsidRDefault="0064221C" w:rsidP="007C0372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sectPr w:rsidR="0064221C" w:rsidSect="00CE5763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242B10" w14:textId="77777777" w:rsidR="00CE2C2E" w:rsidRDefault="00CE2C2E" w:rsidP="00831EB5">
      <w:pPr>
        <w:rPr>
          <w:rFonts w:hint="eastAsia"/>
        </w:rPr>
      </w:pPr>
      <w:r>
        <w:separator/>
      </w:r>
    </w:p>
  </w:endnote>
  <w:endnote w:type="continuationSeparator" w:id="0">
    <w:p w14:paraId="31A65F82" w14:textId="77777777" w:rsidR="00CE2C2E" w:rsidRDefault="00CE2C2E" w:rsidP="00831EB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EDF55E" w14:textId="77777777" w:rsidR="00CE2C2E" w:rsidRDefault="00CE2C2E" w:rsidP="00831EB5">
      <w:pPr>
        <w:rPr>
          <w:rFonts w:hint="eastAsia"/>
        </w:rPr>
      </w:pPr>
      <w:r>
        <w:separator/>
      </w:r>
    </w:p>
  </w:footnote>
  <w:footnote w:type="continuationSeparator" w:id="0">
    <w:p w14:paraId="43FEC734" w14:textId="77777777" w:rsidR="00CE2C2E" w:rsidRDefault="00CE2C2E" w:rsidP="00831EB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521BC0"/>
    <w:multiLevelType w:val="hybridMultilevel"/>
    <w:tmpl w:val="952AD002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E8344CF"/>
    <w:multiLevelType w:val="hybridMultilevel"/>
    <w:tmpl w:val="0F56B024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131431339">
    <w:abstractNumId w:val="1"/>
  </w:num>
  <w:num w:numId="2" w16cid:durableId="16053045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99A"/>
    <w:rsid w:val="000E6354"/>
    <w:rsid w:val="000E6692"/>
    <w:rsid w:val="001000B9"/>
    <w:rsid w:val="00102B0D"/>
    <w:rsid w:val="0011558A"/>
    <w:rsid w:val="0012299A"/>
    <w:rsid w:val="00127406"/>
    <w:rsid w:val="00145642"/>
    <w:rsid w:val="0014642F"/>
    <w:rsid w:val="0016042B"/>
    <w:rsid w:val="0019350D"/>
    <w:rsid w:val="001B7E41"/>
    <w:rsid w:val="001D2CA9"/>
    <w:rsid w:val="001E150E"/>
    <w:rsid w:val="001F10BD"/>
    <w:rsid w:val="00212BDB"/>
    <w:rsid w:val="00245BA8"/>
    <w:rsid w:val="002658B0"/>
    <w:rsid w:val="002B19F8"/>
    <w:rsid w:val="002C04CA"/>
    <w:rsid w:val="002C5C17"/>
    <w:rsid w:val="00310AD6"/>
    <w:rsid w:val="003311CC"/>
    <w:rsid w:val="003E3403"/>
    <w:rsid w:val="003E7111"/>
    <w:rsid w:val="003F71DE"/>
    <w:rsid w:val="004009BA"/>
    <w:rsid w:val="00411428"/>
    <w:rsid w:val="004272AB"/>
    <w:rsid w:val="0045506B"/>
    <w:rsid w:val="00466680"/>
    <w:rsid w:val="004D379D"/>
    <w:rsid w:val="004E30A6"/>
    <w:rsid w:val="004E55C1"/>
    <w:rsid w:val="0050276B"/>
    <w:rsid w:val="00582C5E"/>
    <w:rsid w:val="005F1179"/>
    <w:rsid w:val="0064221C"/>
    <w:rsid w:val="0068450E"/>
    <w:rsid w:val="006F6BC0"/>
    <w:rsid w:val="00764599"/>
    <w:rsid w:val="00794A95"/>
    <w:rsid w:val="007A74F9"/>
    <w:rsid w:val="007C0372"/>
    <w:rsid w:val="007C25C7"/>
    <w:rsid w:val="00831EB5"/>
    <w:rsid w:val="00856FAA"/>
    <w:rsid w:val="008838ED"/>
    <w:rsid w:val="00884D19"/>
    <w:rsid w:val="008B2B9D"/>
    <w:rsid w:val="0090644C"/>
    <w:rsid w:val="009160A3"/>
    <w:rsid w:val="00936A8F"/>
    <w:rsid w:val="0095255C"/>
    <w:rsid w:val="00977028"/>
    <w:rsid w:val="00A35F42"/>
    <w:rsid w:val="00A60E2D"/>
    <w:rsid w:val="00A716B3"/>
    <w:rsid w:val="00A854BA"/>
    <w:rsid w:val="00AA7C7D"/>
    <w:rsid w:val="00AD1075"/>
    <w:rsid w:val="00AE5A0C"/>
    <w:rsid w:val="00B11468"/>
    <w:rsid w:val="00B84FFB"/>
    <w:rsid w:val="00BB3E69"/>
    <w:rsid w:val="00BD4798"/>
    <w:rsid w:val="00BF18B8"/>
    <w:rsid w:val="00C1309A"/>
    <w:rsid w:val="00C3506A"/>
    <w:rsid w:val="00C51D7B"/>
    <w:rsid w:val="00C63B3E"/>
    <w:rsid w:val="00CA747C"/>
    <w:rsid w:val="00CE2C2E"/>
    <w:rsid w:val="00CE5763"/>
    <w:rsid w:val="00CF1169"/>
    <w:rsid w:val="00CF74E0"/>
    <w:rsid w:val="00D03D64"/>
    <w:rsid w:val="00D15AD7"/>
    <w:rsid w:val="00D72F58"/>
    <w:rsid w:val="00DF291A"/>
    <w:rsid w:val="00E02283"/>
    <w:rsid w:val="00E233D1"/>
    <w:rsid w:val="00E26E91"/>
    <w:rsid w:val="00E63A79"/>
    <w:rsid w:val="00E91B7A"/>
    <w:rsid w:val="00EF1171"/>
    <w:rsid w:val="00F04B3D"/>
    <w:rsid w:val="00F459CA"/>
    <w:rsid w:val="00F46943"/>
    <w:rsid w:val="00F7276F"/>
    <w:rsid w:val="00FA1926"/>
    <w:rsid w:val="00FD4049"/>
    <w:rsid w:val="00FF6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D29FC7"/>
  <w15:chartTrackingRefBased/>
  <w15:docId w15:val="{7FC54DAE-E528-4451-B44C-A8C83C918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1EB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2299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229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2299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2299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2299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2299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2299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2299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2299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2299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229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229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2299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2299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2299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2299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2299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2299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2299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229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2299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2299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229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2299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2299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2299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229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2299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2299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31E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31EB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31E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31EB5"/>
    <w:rPr>
      <w:sz w:val="18"/>
      <w:szCs w:val="18"/>
    </w:rPr>
  </w:style>
  <w:style w:type="table" w:styleId="af2">
    <w:name w:val="Table Grid"/>
    <w:basedOn w:val="a1"/>
    <w:uiPriority w:val="39"/>
    <w:rsid w:val="00831E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annotation reference"/>
    <w:basedOn w:val="a0"/>
    <w:uiPriority w:val="99"/>
    <w:rsid w:val="00127406"/>
    <w:rPr>
      <w:sz w:val="16"/>
      <w:szCs w:val="16"/>
    </w:rPr>
  </w:style>
  <w:style w:type="paragraph" w:styleId="af4">
    <w:name w:val="annotation text"/>
    <w:basedOn w:val="a"/>
    <w:link w:val="af5"/>
    <w:uiPriority w:val="99"/>
    <w:qFormat/>
    <w:rsid w:val="00127406"/>
    <w:rPr>
      <w:sz w:val="20"/>
      <w:szCs w:val="20"/>
    </w:rPr>
  </w:style>
  <w:style w:type="character" w:customStyle="1" w:styleId="af5">
    <w:name w:val="批注文字 字符"/>
    <w:basedOn w:val="a0"/>
    <w:link w:val="af4"/>
    <w:uiPriority w:val="99"/>
    <w:qFormat/>
    <w:rsid w:val="00127406"/>
    <w:rPr>
      <w:sz w:val="20"/>
      <w:szCs w:val="20"/>
    </w:rPr>
  </w:style>
  <w:style w:type="character" w:customStyle="1" w:styleId="Heading">
    <w:name w:val="Heading:"/>
    <w:basedOn w:val="a0"/>
    <w:rsid w:val="00127406"/>
    <w:rPr>
      <w:color w:val="5B89C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2</Pages>
  <Words>437</Words>
  <Characters>2496</Characters>
  <Application>Microsoft Office Word</Application>
  <DocSecurity>0</DocSecurity>
  <Lines>20</Lines>
  <Paragraphs>5</Paragraphs>
  <ScaleCrop>false</ScaleCrop>
  <Company/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妮</dc:creator>
  <cp:keywords/>
  <dc:description/>
  <cp:lastModifiedBy>贾妮</cp:lastModifiedBy>
  <cp:revision>83</cp:revision>
  <dcterms:created xsi:type="dcterms:W3CDTF">2025-05-20T01:35:00Z</dcterms:created>
  <dcterms:modified xsi:type="dcterms:W3CDTF">2025-07-22T05:45:00Z</dcterms:modified>
</cp:coreProperties>
</file>